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6EDCB" w14:textId="6567ECE8" w:rsidR="001902F6" w:rsidRDefault="00671AF9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Material </w:t>
      </w:r>
      <w:r w:rsidR="009D2810" w:rsidRPr="008D5B69">
        <w:rPr>
          <w:rFonts w:ascii="Times New Roman" w:hAnsi="Times New Roman"/>
          <w:b/>
        </w:rPr>
        <w:t>Table S</w:t>
      </w:r>
      <w:r w:rsidR="00450247">
        <w:rPr>
          <w:rFonts w:ascii="Times New Roman" w:hAnsi="Times New Roman"/>
          <w:b/>
        </w:rPr>
        <w:t>2</w:t>
      </w:r>
      <w:bookmarkStart w:id="0" w:name="_GoBack"/>
      <w:bookmarkEnd w:id="0"/>
      <w:r w:rsidR="00202D18" w:rsidRPr="008D5B69">
        <w:rPr>
          <w:rFonts w:ascii="Times New Roman" w:hAnsi="Times New Roman"/>
          <w:b/>
        </w:rPr>
        <w:t>:</w:t>
      </w:r>
      <w:r w:rsidR="00202D18">
        <w:rPr>
          <w:rFonts w:ascii="Times New Roman" w:hAnsi="Times New Roman"/>
        </w:rPr>
        <w:t xml:space="preserve"> </w:t>
      </w:r>
      <w:r w:rsidR="00C2387E">
        <w:rPr>
          <w:rFonts w:ascii="Times New Roman" w:hAnsi="Times New Roman"/>
        </w:rPr>
        <w:t xml:space="preserve">Details of species sampled from KwaZulu-Natal, South Africa and Cumberland Sound, Canadian Arctic included in the </w:t>
      </w:r>
      <w:r w:rsidR="00603F2B">
        <w:rPr>
          <w:rFonts w:ascii="Times New Roman" w:hAnsi="Times New Roman"/>
        </w:rPr>
        <w:t xml:space="preserve">trophic framework </w:t>
      </w:r>
      <w:r w:rsidR="00C2387E">
        <w:rPr>
          <w:rFonts w:ascii="Times New Roman" w:hAnsi="Times New Roman"/>
        </w:rPr>
        <w:t>analyses.</w:t>
      </w:r>
      <w:r w:rsidR="00726DAB">
        <w:rPr>
          <w:rFonts w:ascii="Times New Roman" w:hAnsi="Times New Roman"/>
        </w:rPr>
        <w:t xml:space="preserve"> </w:t>
      </w:r>
    </w:p>
    <w:p w14:paraId="3C7D46C2" w14:textId="77777777" w:rsidR="00A80E4F" w:rsidRDefault="00A80E4F"/>
    <w:tbl>
      <w:tblPr>
        <w:tblStyle w:val="TableGrid"/>
        <w:tblW w:w="10251" w:type="dxa"/>
        <w:tblInd w:w="-504" w:type="dxa"/>
        <w:tblLayout w:type="fixed"/>
        <w:tblLook w:val="00A0" w:firstRow="1" w:lastRow="0" w:firstColumn="1" w:lastColumn="0" w:noHBand="0" w:noVBand="0"/>
      </w:tblPr>
      <w:tblGrid>
        <w:gridCol w:w="1206"/>
        <w:gridCol w:w="1476"/>
        <w:gridCol w:w="403"/>
        <w:gridCol w:w="1355"/>
        <w:gridCol w:w="1197"/>
        <w:gridCol w:w="1132"/>
        <w:gridCol w:w="852"/>
        <w:gridCol w:w="221"/>
        <w:gridCol w:w="1197"/>
        <w:gridCol w:w="78"/>
        <w:gridCol w:w="1134"/>
      </w:tblGrid>
      <w:tr w:rsidR="001902F6" w:rsidRPr="009E7F87" w14:paraId="5E1EE868" w14:textId="77777777" w:rsidTr="008D5B69">
        <w:tc>
          <w:tcPr>
            <w:tcW w:w="1206" w:type="dxa"/>
            <w:tcBorders>
              <w:left w:val="nil"/>
              <w:bottom w:val="nil"/>
              <w:right w:val="nil"/>
            </w:tcBorders>
          </w:tcPr>
          <w:p w14:paraId="2D105B4B" w14:textId="77777777" w:rsidR="001902F6" w:rsidRPr="00B4047A" w:rsidRDefault="00B4047A">
            <w:pPr>
              <w:rPr>
                <w:rFonts w:ascii="Times New Roman" w:hAnsi="Times New Roman"/>
                <w:b/>
                <w:sz w:val="20"/>
              </w:rPr>
            </w:pPr>
            <w:r w:rsidRPr="00B4047A">
              <w:rPr>
                <w:rFonts w:ascii="Times New Roman" w:hAnsi="Times New Roman"/>
                <w:b/>
                <w:sz w:val="20"/>
              </w:rPr>
              <w:t>SPECIES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14:paraId="678B056A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14:paraId="5B5BA40C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65B159D1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14:paraId="5FCF919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391273C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073" w:type="dxa"/>
            <w:gridSpan w:val="2"/>
            <w:tcBorders>
              <w:left w:val="nil"/>
              <w:bottom w:val="nil"/>
              <w:right w:val="nil"/>
            </w:tcBorders>
          </w:tcPr>
          <w:p w14:paraId="13F06C2B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14:paraId="09725D0E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36894BE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</w:p>
        </w:tc>
      </w:tr>
      <w:tr w:rsidR="001902F6" w:rsidRPr="009E7F87" w14:paraId="2535916A" w14:textId="77777777" w:rsidTr="008D5B69">
        <w:tc>
          <w:tcPr>
            <w:tcW w:w="120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2C6BE23" w14:textId="77777777" w:rsidR="001902F6" w:rsidRPr="008D5B69" w:rsidRDefault="001902F6">
            <w:pPr>
              <w:rPr>
                <w:rFonts w:ascii="Times New Roman" w:hAnsi="Times New Roman"/>
                <w:b/>
                <w:sz w:val="18"/>
              </w:rPr>
            </w:pPr>
            <w:r w:rsidRPr="008D5B69">
              <w:rPr>
                <w:rFonts w:ascii="Times New Roman" w:hAnsi="Times New Roman"/>
                <w:b/>
                <w:sz w:val="18"/>
              </w:rPr>
              <w:t>Common nam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ED8A921" w14:textId="77777777" w:rsidR="008D5B69" w:rsidRDefault="001902F6">
            <w:pPr>
              <w:rPr>
                <w:rFonts w:ascii="Times New Roman" w:hAnsi="Times New Roman"/>
                <w:b/>
                <w:sz w:val="18"/>
              </w:rPr>
            </w:pPr>
            <w:r w:rsidRPr="008D5B69">
              <w:rPr>
                <w:rFonts w:ascii="Times New Roman" w:hAnsi="Times New Roman"/>
                <w:b/>
                <w:sz w:val="18"/>
              </w:rPr>
              <w:t xml:space="preserve">Scientific </w:t>
            </w:r>
          </w:p>
          <w:p w14:paraId="7D79352E" w14:textId="78DD0ECF" w:rsidR="001902F6" w:rsidRPr="008D5B69" w:rsidRDefault="001902F6">
            <w:pPr>
              <w:rPr>
                <w:rFonts w:ascii="Times New Roman" w:hAnsi="Times New Roman"/>
                <w:b/>
                <w:sz w:val="18"/>
              </w:rPr>
            </w:pPr>
            <w:r w:rsidRPr="008D5B69">
              <w:rPr>
                <w:rFonts w:ascii="Times New Roman" w:hAnsi="Times New Roman"/>
                <w:b/>
                <w:sz w:val="18"/>
              </w:rPr>
              <w:t>name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DFA1834" w14:textId="77777777" w:rsidR="001902F6" w:rsidRPr="008D5B69" w:rsidRDefault="001902F6">
            <w:pPr>
              <w:rPr>
                <w:rFonts w:ascii="Times New Roman" w:hAnsi="Times New Roman"/>
                <w:b/>
                <w:sz w:val="18"/>
              </w:rPr>
            </w:pPr>
            <w:r w:rsidRPr="008D5B69">
              <w:rPr>
                <w:rFonts w:ascii="Times New Roman" w:hAnsi="Times New Roman"/>
                <w:b/>
                <w:sz w:val="18"/>
              </w:rPr>
              <w:t>n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E7F4B58" w14:textId="77777777" w:rsidR="001902F6" w:rsidRPr="008D5B69" w:rsidRDefault="001902F6">
            <w:pPr>
              <w:rPr>
                <w:rFonts w:ascii="Times New Roman" w:hAnsi="Times New Roman"/>
                <w:b/>
                <w:sz w:val="18"/>
              </w:rPr>
            </w:pPr>
            <w:r w:rsidRPr="008D5B69">
              <w:rPr>
                <w:rFonts w:ascii="Times New Roman" w:hAnsi="Times New Roman"/>
                <w:b/>
                <w:sz w:val="18"/>
              </w:rPr>
              <w:t>Length (mm)</w:t>
            </w:r>
            <w:r w:rsidR="00CA6466" w:rsidRPr="008D5B69">
              <w:rPr>
                <w:rFonts w:ascii="Times New Roman" w:hAnsi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47A619C" w14:textId="77777777" w:rsidR="001902F6" w:rsidRPr="008D5B69" w:rsidRDefault="00DD0CF8">
            <w:pPr>
              <w:rPr>
                <w:rFonts w:ascii="Times New Roman" w:hAnsi="Times New Roman"/>
                <w:b/>
                <w:sz w:val="18"/>
              </w:rPr>
            </w:pPr>
            <w:r w:rsidRPr="008D5B69">
              <w:rPr>
                <w:rFonts w:ascii="Times New Roman" w:hAnsi="Times New Roman"/>
                <w:b/>
                <w:sz w:val="18"/>
              </w:rPr>
              <w:t xml:space="preserve">Sample </w:t>
            </w:r>
            <w:proofErr w:type="spellStart"/>
            <w:r w:rsidRPr="008D5B69">
              <w:rPr>
                <w:rFonts w:ascii="Times New Roman" w:hAnsi="Times New Roman"/>
                <w:b/>
                <w:sz w:val="18"/>
              </w:rPr>
              <w:t>location</w:t>
            </w:r>
            <w:r w:rsidRPr="008D5B69">
              <w:rPr>
                <w:rFonts w:ascii="Times New Roman" w:hAnsi="Times New Roman"/>
                <w:b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5FF7438" w14:textId="77777777" w:rsidR="001902F6" w:rsidRPr="008D5B69" w:rsidRDefault="001902F6">
            <w:pPr>
              <w:rPr>
                <w:rFonts w:ascii="Times New Roman" w:hAnsi="Times New Roman"/>
                <w:b/>
                <w:sz w:val="18"/>
              </w:rPr>
            </w:pPr>
            <w:r w:rsidRPr="008D5B69">
              <w:rPr>
                <w:rFonts w:ascii="Times New Roman" w:hAnsi="Times New Roman"/>
                <w:b/>
                <w:sz w:val="18"/>
              </w:rPr>
              <w:t>Sampling date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41A33F4" w14:textId="77777777" w:rsidR="001902F6" w:rsidRPr="008D5B69" w:rsidRDefault="001902F6">
            <w:pPr>
              <w:rPr>
                <w:rFonts w:ascii="Times New Roman" w:hAnsi="Times New Roman"/>
                <w:b/>
                <w:sz w:val="18"/>
              </w:rPr>
            </w:pPr>
            <w:r w:rsidRPr="008D5B69">
              <w:rPr>
                <w:rFonts w:ascii="Times New Roman" w:hAnsi="Times New Roman"/>
                <w:b/>
                <w:sz w:val="18"/>
              </w:rPr>
              <w:t xml:space="preserve">Sampling </w:t>
            </w:r>
            <w:proofErr w:type="spellStart"/>
            <w:r w:rsidRPr="008D5B69">
              <w:rPr>
                <w:rFonts w:ascii="Times New Roman" w:hAnsi="Times New Roman"/>
                <w:b/>
                <w:sz w:val="18"/>
              </w:rPr>
              <w:t>method</w:t>
            </w:r>
            <w:r w:rsidR="00DD0CF8" w:rsidRPr="008D5B69">
              <w:rPr>
                <w:rFonts w:ascii="Times New Roman" w:hAnsi="Times New Roman"/>
                <w:b/>
                <w:sz w:val="18"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C47E68A" w14:textId="77777777" w:rsidR="001902F6" w:rsidRPr="008D5B69" w:rsidRDefault="001902F6">
            <w:pPr>
              <w:rPr>
                <w:rFonts w:ascii="Times New Roman" w:hAnsi="Times New Roman"/>
                <w:b/>
                <w:sz w:val="18"/>
              </w:rPr>
            </w:pPr>
            <w:proofErr w:type="spellStart"/>
            <w:r w:rsidRPr="008D5B69">
              <w:rPr>
                <w:rFonts w:ascii="Times New Roman" w:hAnsi="Times New Roman"/>
                <w:b/>
                <w:sz w:val="18"/>
              </w:rPr>
              <w:t>Habitat</w:t>
            </w:r>
            <w:r w:rsidR="00DD0CF8" w:rsidRPr="008D5B69">
              <w:rPr>
                <w:rFonts w:ascii="Times New Roman" w:hAnsi="Times New Roman"/>
                <w:b/>
                <w:sz w:val="18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D64203D" w14:textId="77777777" w:rsidR="001902F6" w:rsidRPr="008D5B69" w:rsidRDefault="001902F6">
            <w:pPr>
              <w:rPr>
                <w:rFonts w:ascii="Times New Roman" w:hAnsi="Times New Roman"/>
                <w:b/>
                <w:sz w:val="18"/>
              </w:rPr>
            </w:pPr>
            <w:r w:rsidRPr="008D5B69">
              <w:rPr>
                <w:rFonts w:ascii="Times New Roman" w:hAnsi="Times New Roman"/>
                <w:b/>
                <w:sz w:val="18"/>
              </w:rPr>
              <w:t>Diet TP</w:t>
            </w:r>
            <w:r w:rsidR="00DD0CF8" w:rsidRPr="008D5B69">
              <w:rPr>
                <w:rFonts w:ascii="Times New Roman" w:hAnsi="Times New Roman"/>
                <w:b/>
                <w:sz w:val="18"/>
                <w:vertAlign w:val="superscript"/>
              </w:rPr>
              <w:t>E</w:t>
            </w:r>
          </w:p>
        </w:tc>
      </w:tr>
      <w:tr w:rsidR="00AC5F44" w:rsidRPr="009E7F87" w14:paraId="265E1D3F" w14:textId="77777777" w:rsidTr="00A80E4F">
        <w:tc>
          <w:tcPr>
            <w:tcW w:w="10251" w:type="dxa"/>
            <w:gridSpan w:val="11"/>
            <w:tcBorders>
              <w:left w:val="nil"/>
              <w:right w:val="nil"/>
            </w:tcBorders>
          </w:tcPr>
          <w:p w14:paraId="13184D67" w14:textId="77777777" w:rsidR="00AC5F44" w:rsidRPr="00AC5F44" w:rsidRDefault="00AC5F44">
            <w:pPr>
              <w:rPr>
                <w:rFonts w:ascii="Times New Roman" w:hAnsi="Times New Roman"/>
                <w:b/>
                <w:sz w:val="20"/>
              </w:rPr>
            </w:pPr>
            <w:r w:rsidRPr="00AC5F44">
              <w:rPr>
                <w:rFonts w:ascii="Times New Roman" w:hAnsi="Times New Roman"/>
                <w:b/>
                <w:sz w:val="20"/>
              </w:rPr>
              <w:t>TELEOST</w:t>
            </w:r>
          </w:p>
        </w:tc>
      </w:tr>
      <w:tr w:rsidR="00B4047A" w:rsidRPr="009E7F87" w14:paraId="7A1EF6B4" w14:textId="77777777" w:rsidTr="00A80E4F">
        <w:tc>
          <w:tcPr>
            <w:tcW w:w="10251" w:type="dxa"/>
            <w:gridSpan w:val="11"/>
            <w:tcBorders>
              <w:left w:val="nil"/>
              <w:bottom w:val="single" w:sz="4" w:space="0" w:color="000000" w:themeColor="text1"/>
              <w:right w:val="nil"/>
            </w:tcBorders>
          </w:tcPr>
          <w:p w14:paraId="0394AF8A" w14:textId="77777777" w:rsidR="00B4047A" w:rsidRDefault="00A80E4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KwaZulu-Natal, </w:t>
            </w:r>
            <w:r w:rsidR="00B4047A" w:rsidRPr="00B4047A">
              <w:rPr>
                <w:rFonts w:ascii="Times New Roman" w:hAnsi="Times New Roman"/>
                <w:b/>
                <w:sz w:val="20"/>
              </w:rPr>
              <w:t>South Africa</w:t>
            </w:r>
          </w:p>
        </w:tc>
      </w:tr>
      <w:tr w:rsidR="001902F6" w:rsidRPr="009E7F87" w14:paraId="126B2AE3" w14:textId="77777777" w:rsidTr="00A80E4F">
        <w:tc>
          <w:tcPr>
            <w:tcW w:w="120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0EB52BA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Salema</w:t>
            </w:r>
            <w:proofErr w:type="spellEnd"/>
          </w:p>
        </w:tc>
        <w:tc>
          <w:tcPr>
            <w:tcW w:w="14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ED15C73" w14:textId="7F188EEE" w:rsidR="001902F6" w:rsidRPr="00392180" w:rsidRDefault="002B2545" w:rsidP="002B2545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Sar</w:t>
            </w:r>
            <w:r>
              <w:rPr>
                <w:rFonts w:ascii="Times New Roman" w:hAnsi="Times New Roman"/>
                <w:i/>
                <w:sz w:val="18"/>
              </w:rPr>
              <w:t>p</w:t>
            </w:r>
            <w:r w:rsidRPr="00392180">
              <w:rPr>
                <w:rFonts w:ascii="Times New Roman" w:hAnsi="Times New Roman"/>
                <w:i/>
                <w:sz w:val="18"/>
              </w:rPr>
              <w:t>a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="001902F6" w:rsidRPr="00392180">
              <w:rPr>
                <w:rFonts w:ascii="Times New Roman" w:hAnsi="Times New Roman"/>
                <w:i/>
                <w:sz w:val="18"/>
              </w:rPr>
              <w:t>salpa</w:t>
            </w:r>
            <w:proofErr w:type="spellEnd"/>
          </w:p>
        </w:tc>
        <w:tc>
          <w:tcPr>
            <w:tcW w:w="40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0D46811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35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FA9282B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26.7 ± 23.6</w:t>
            </w:r>
          </w:p>
          <w:p w14:paraId="7776EB36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200-245)</w:t>
            </w:r>
          </w:p>
        </w:tc>
        <w:tc>
          <w:tcPr>
            <w:tcW w:w="119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82A5E8B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urban – ORI beach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C79D1E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1/08/2008</w:t>
            </w:r>
          </w:p>
        </w:tc>
        <w:tc>
          <w:tcPr>
            <w:tcW w:w="85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877BD0D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F/S-C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549C860C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Benthopelagic</w:t>
            </w:r>
            <w:proofErr w:type="spellEnd"/>
          </w:p>
        </w:tc>
        <w:tc>
          <w:tcPr>
            <w:tcW w:w="1212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13CF4A8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14 ± 0.14</w:t>
            </w:r>
          </w:p>
        </w:tc>
      </w:tr>
      <w:tr w:rsidR="001902F6" w:rsidRPr="009E7F87" w14:paraId="14E849BB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458F406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White </w:t>
            </w:r>
            <w:proofErr w:type="spellStart"/>
            <w:r>
              <w:rPr>
                <w:rFonts w:ascii="Times New Roman" w:hAnsi="Times New Roman"/>
                <w:sz w:val="18"/>
              </w:rPr>
              <w:t>seabream</w:t>
            </w:r>
            <w:proofErr w:type="spellEnd"/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3964E70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Diplodu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sargus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84C0ABC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844A54A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94 ± 81.8</w:t>
            </w:r>
          </w:p>
          <w:p w14:paraId="6C85DD4C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15-30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687AF82" w14:textId="77777777" w:rsidR="001902F6" w:rsidRPr="009E7F87" w:rsidRDefault="0089597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urban – ORI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E64F4A6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8/07/2008</w:t>
            </w:r>
          </w:p>
          <w:p w14:paraId="020A9020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1/08/2008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A47CD00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F/S-C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F906DBD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Demersal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2CEDC5A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24 ± 0.46</w:t>
            </w:r>
          </w:p>
        </w:tc>
      </w:tr>
      <w:tr w:rsidR="001902F6" w:rsidRPr="009E7F87" w14:paraId="70CD6220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E61470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Natal </w:t>
            </w:r>
            <w:proofErr w:type="spellStart"/>
            <w:r>
              <w:rPr>
                <w:rFonts w:ascii="Times New Roman" w:hAnsi="Times New Roman"/>
                <w:sz w:val="18"/>
              </w:rPr>
              <w:t>pandora</w:t>
            </w:r>
            <w:proofErr w:type="spellEnd"/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4EEA4F1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Pagellu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natalensis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23AA3BE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EA882F9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4.3 ± 5.7</w:t>
            </w:r>
          </w:p>
          <w:p w14:paraId="71B540DA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48-16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185E674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urban – ORI beach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8E6C25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8/07/2008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7BA410B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F/S-C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F5E411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Demersal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DF450D3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34 ± 0.39</w:t>
            </w:r>
          </w:p>
        </w:tc>
      </w:tr>
      <w:tr w:rsidR="001902F6" w:rsidRPr="009E7F87" w14:paraId="68BDEBDF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23A5DAA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lathead grey mullet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427F5EF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Mugil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cephalus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C12ADFC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3A9866C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00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996AA0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urban – ORI beach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405FC13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1/08/2008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4A458D1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F/S-C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FF023B1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Benthopelagic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A960800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13 ± 0.18</w:t>
            </w:r>
          </w:p>
        </w:tc>
      </w:tr>
      <w:tr w:rsidR="001902F6" w:rsidRPr="009E7F87" w14:paraId="21A4ED78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90EBE3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arrick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5A48659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Lichia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amia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3C2BE8D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115063B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40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E9CEB90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urban – ORI shelf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505BCE4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3//07/2008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82C5EE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OSP-C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941A93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lagic/neritic</w:t>
            </w:r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705B95D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5 ± 0.8</w:t>
            </w:r>
          </w:p>
        </w:tc>
      </w:tr>
      <w:tr w:rsidR="001902F6" w:rsidRPr="009E7F87" w14:paraId="045C82D3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F36CF6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African </w:t>
            </w:r>
            <w:proofErr w:type="spellStart"/>
            <w:r>
              <w:rPr>
                <w:rFonts w:ascii="Times New Roman" w:hAnsi="Times New Roman"/>
                <w:sz w:val="18"/>
              </w:rPr>
              <w:t>scad</w:t>
            </w:r>
            <w:proofErr w:type="spellEnd"/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4BFDF8A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Trachuru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delagoa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FEF764A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099E7D3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91, 235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B5F558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Durban – ORI beach/ Park </w:t>
            </w:r>
            <w:proofErr w:type="spellStart"/>
            <w:r>
              <w:rPr>
                <w:rFonts w:ascii="Times New Roman" w:hAnsi="Times New Roman"/>
                <w:sz w:val="18"/>
              </w:rPr>
              <w:t>Rynie</w:t>
            </w:r>
            <w:proofErr w:type="spellEnd"/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3620280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5/07/2008</w:t>
            </w:r>
          </w:p>
          <w:p w14:paraId="5206C124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8/07/2008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82C5758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F/S-C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81FBFF0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Benthopelagic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512FC0E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73 ± 0.57</w:t>
            </w:r>
          </w:p>
        </w:tc>
      </w:tr>
      <w:tr w:rsidR="001902F6" w:rsidRPr="009E7F87" w14:paraId="3CBED06D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C13950B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luefish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649B045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Pomatomu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saltatrix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3FC28DA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BB7E83F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70 ± 64.4</w:t>
            </w:r>
          </w:p>
          <w:p w14:paraId="69558370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90-37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0A055A1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ukela Banks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201B137" w14:textId="77777777" w:rsidR="001902F6" w:rsidRDefault="00BE44C8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7/05/2006</w:t>
            </w:r>
          </w:p>
          <w:p w14:paraId="45F87FDE" w14:textId="77777777" w:rsidR="00BE44C8" w:rsidRPr="009E7F87" w:rsidRDefault="00BE44C8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0/05/2006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94E4F46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C441248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lagic</w:t>
            </w:r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A7E5CE6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5 ± 0.55</w:t>
            </w:r>
          </w:p>
        </w:tc>
      </w:tr>
      <w:tr w:rsidR="001902F6" w:rsidRPr="009E7F87" w14:paraId="0C1577A5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F4EBC83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Common </w:t>
            </w:r>
            <w:proofErr w:type="spellStart"/>
            <w:r>
              <w:rPr>
                <w:rFonts w:ascii="Times New Roman" w:hAnsi="Times New Roman"/>
                <w:sz w:val="18"/>
              </w:rPr>
              <w:t>ponyfish</w:t>
            </w:r>
            <w:proofErr w:type="spellEnd"/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AA2E268" w14:textId="4BCC5C28" w:rsidR="001902F6" w:rsidRPr="00392180" w:rsidRDefault="001902F6" w:rsidP="00CA5479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Leiognatu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equula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5D46A2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0F920C0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44 ± 45.1</w:t>
            </w:r>
          </w:p>
          <w:p w14:paraId="506A43A2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10-22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7B18E8C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ukela Banks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1B64B88" w14:textId="77777777" w:rsidR="001902F6" w:rsidRDefault="00BE44C8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9/05/2006</w:t>
            </w:r>
          </w:p>
          <w:p w14:paraId="197C5C80" w14:textId="77777777" w:rsidR="00BE44C8" w:rsidRPr="009E7F87" w:rsidRDefault="00BE44C8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1/06/2006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2F567E6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B9FD4B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Demersal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DB17655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45 ± 0.10</w:t>
            </w:r>
          </w:p>
        </w:tc>
      </w:tr>
      <w:tr w:rsidR="001902F6" w:rsidRPr="009E7F87" w14:paraId="7C76F706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E9BA37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mall spotted grunter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3DB2B15" w14:textId="79F85B38" w:rsidR="001902F6" w:rsidRPr="00392180" w:rsidRDefault="001902F6" w:rsidP="00CA5479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Pomadasy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commersonni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A107B1A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54F704E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16 ±</w:t>
            </w:r>
          </w:p>
          <w:p w14:paraId="639454B3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66.8</w:t>
            </w:r>
          </w:p>
          <w:p w14:paraId="4C82343D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300-710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A1AE080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ukela Banks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4236E42" w14:textId="77777777" w:rsidR="001902F6" w:rsidRDefault="00BE44C8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1/05/2006</w:t>
            </w:r>
          </w:p>
          <w:p w14:paraId="4E49B90F" w14:textId="77777777" w:rsidR="00BE44C8" w:rsidRPr="009E7F87" w:rsidRDefault="00BE44C8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D4D618B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CA3FD52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ef associated</w:t>
            </w:r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A39F4F3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48 ± 0.59</w:t>
            </w:r>
          </w:p>
        </w:tc>
      </w:tr>
      <w:tr w:rsidR="001902F6" w:rsidRPr="009E7F87" w14:paraId="26B3623F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AEF9ED5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Slinger </w:t>
            </w:r>
            <w:proofErr w:type="spellStart"/>
            <w:r>
              <w:rPr>
                <w:rFonts w:ascii="Times New Roman" w:hAnsi="Times New Roman"/>
                <w:sz w:val="18"/>
              </w:rPr>
              <w:t>seabream</w:t>
            </w:r>
            <w:proofErr w:type="spellEnd"/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5AD42BF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Chrysoblephu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puniceus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2E66C7B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CDC9563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333 ± 16.0 </w:t>
            </w:r>
          </w:p>
          <w:p w14:paraId="055B9D42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310-35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6AC997C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Mttentu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River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688FFD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5/07/2008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0CBB420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F/S-C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1C9DB01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Demersal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7E3BC15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5 ± 0.46</w:t>
            </w:r>
          </w:p>
        </w:tc>
      </w:tr>
      <w:tr w:rsidR="001902F6" w:rsidRPr="009E7F87" w14:paraId="110CB8CC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ACCE4F3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Yellowfin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tuna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17824DB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Thunnu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albacares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92AB295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611F3D8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00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9C466A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urban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EA315EC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/07/2008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18CBED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F/S-C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F835D6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lagic</w:t>
            </w:r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DA43EDF" w14:textId="77777777" w:rsidR="001902F6" w:rsidRPr="009E7F87" w:rsidRDefault="001902F6" w:rsidP="00047F2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34 ± 0.71</w:t>
            </w:r>
          </w:p>
        </w:tc>
      </w:tr>
      <w:tr w:rsidR="001902F6" w:rsidRPr="009E7F87" w14:paraId="5DDA3258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01A1E0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Tigertooth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croaker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4FF1463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Otolithe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ruber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8BE00FD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C38E0D3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94 ± 62.3</w:t>
            </w:r>
          </w:p>
          <w:p w14:paraId="1D15BC52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230-39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5E65C12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ukela Banks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16706EA" w14:textId="77777777" w:rsidR="001902F6" w:rsidRPr="009E7F87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7/05/2006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88119D1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BC86CD3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Benthopelagic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303A4E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6 ± 0.59</w:t>
            </w:r>
          </w:p>
        </w:tc>
      </w:tr>
      <w:tr w:rsidR="001902F6" w:rsidRPr="009E7F87" w14:paraId="6A83D761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6CA408C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Natal </w:t>
            </w:r>
            <w:proofErr w:type="spellStart"/>
            <w:r>
              <w:rPr>
                <w:rFonts w:ascii="Times New Roman" w:hAnsi="Times New Roman"/>
                <w:sz w:val="18"/>
              </w:rPr>
              <w:t>snoek</w:t>
            </w:r>
            <w:proofErr w:type="spellEnd"/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81B07E2" w14:textId="47D07ABD" w:rsidR="001902F6" w:rsidRPr="00392180" w:rsidRDefault="001902F6" w:rsidP="00CA5479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Scomberomoro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plurilineatus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00A5ED0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8E4391D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80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66FE893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urban – ORI beach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E3A1D7A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/07/2008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689B580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OSP-C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C04C3B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lagic/Neritic</w:t>
            </w:r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DD549FA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24 ± 0.77</w:t>
            </w:r>
          </w:p>
        </w:tc>
      </w:tr>
      <w:tr w:rsidR="001902F6" w:rsidRPr="009E7F87" w14:paraId="30C00E47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EEAA31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Largehead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</w:rPr>
              <w:t>hairtail</w:t>
            </w:r>
            <w:proofErr w:type="spellEnd"/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A7F970C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Trichiuru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lepturus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BD2A491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B001629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18 ± 44.4</w:t>
            </w:r>
          </w:p>
          <w:p w14:paraId="6D5EE14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570-67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BF6794D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ukela Banks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9986480" w14:textId="77777777" w:rsidR="001902F6" w:rsidRPr="009E7F87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7/05/2006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6546123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E1F3F00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Benthopelagic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FC0C12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45 ± 0.77</w:t>
            </w:r>
          </w:p>
        </w:tc>
      </w:tr>
      <w:tr w:rsidR="001902F6" w:rsidRPr="009E7F87" w14:paraId="7CE7EE98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2F08A5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hub mackerel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0F80F8F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Scomber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japonicus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779C6A0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5C5D4B3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29 ± 6.5</w:t>
            </w:r>
          </w:p>
          <w:p w14:paraId="617D9225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220-235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95C7B58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outh Durban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BF4BA01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6/06/2008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690ACCD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F/S-C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74218A8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lagic</w:t>
            </w:r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DB892E4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09 ± 0.43</w:t>
            </w:r>
          </w:p>
        </w:tc>
      </w:tr>
      <w:tr w:rsidR="001902F6" w:rsidRPr="009E7F87" w14:paraId="21176471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8B93F24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Fourline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</w:rPr>
              <w:t>tonguesole</w:t>
            </w:r>
            <w:proofErr w:type="spellEnd"/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5B84715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Cynoglossu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attenuatus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98BC5E6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233D727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42 ± 23.9</w:t>
            </w:r>
          </w:p>
          <w:p w14:paraId="49D1E1C3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220-28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3CED394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ukela Banks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0979129" w14:textId="77777777" w:rsidR="001902F6" w:rsidRPr="009E7F87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9/05/2006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1A894CE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B61848B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Demersal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726A86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5 ± 0.37</w:t>
            </w:r>
          </w:p>
        </w:tc>
      </w:tr>
      <w:tr w:rsidR="001902F6" w:rsidRPr="009E7F87" w14:paraId="55BA1E6B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975019E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Cape </w:t>
            </w:r>
            <w:proofErr w:type="spellStart"/>
            <w:r>
              <w:rPr>
                <w:rFonts w:ascii="Times New Roman" w:hAnsi="Times New Roman"/>
                <w:sz w:val="18"/>
              </w:rPr>
              <w:t>knifejaw</w:t>
            </w:r>
            <w:proofErr w:type="spellEnd"/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8CBD793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Oplegnathu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conwayi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F19FFA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372E240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35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95E668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urban – ORI beach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5900224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3/07/2008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0AEE24B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OSP-C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02C081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ef associated</w:t>
            </w:r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43F9168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7 ± 0.24</w:t>
            </w:r>
          </w:p>
        </w:tc>
      </w:tr>
      <w:tr w:rsidR="001902F6" w:rsidRPr="009E7F87" w14:paraId="035C4D34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02DCE54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Indian </w:t>
            </w:r>
            <w:proofErr w:type="spellStart"/>
            <w:r>
              <w:rPr>
                <w:rFonts w:ascii="Times New Roman" w:hAnsi="Times New Roman"/>
                <w:sz w:val="18"/>
              </w:rPr>
              <w:t>scad</w:t>
            </w:r>
            <w:proofErr w:type="spellEnd"/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8515617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Decapteru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russelli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3608792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93DD65C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87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4557DF6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urban – ORI beach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ECE077A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8/07/2008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101CD9B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F/S-C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D397791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Benthopelagic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0ACE1BA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69 ± 0.58</w:t>
            </w:r>
          </w:p>
        </w:tc>
      </w:tr>
      <w:tr w:rsidR="001902F6" w:rsidRPr="009E7F87" w14:paraId="5EE10F11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70A72F3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rooved mullet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6E895F3" w14:textId="41DB4153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r w:rsidRPr="00392180">
              <w:rPr>
                <w:rFonts w:ascii="Times New Roman" w:hAnsi="Times New Roman"/>
                <w:i/>
                <w:sz w:val="18"/>
              </w:rPr>
              <w:t xml:space="preserve">Liza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dumeril</w:t>
            </w:r>
            <w:r w:rsidR="00CA5479">
              <w:rPr>
                <w:rFonts w:ascii="Times New Roman" w:hAnsi="Times New Roman"/>
                <w:i/>
                <w:sz w:val="18"/>
              </w:rPr>
              <w:t>i</w:t>
            </w:r>
            <w:r w:rsidRPr="00392180">
              <w:rPr>
                <w:rFonts w:ascii="Times New Roman" w:hAnsi="Times New Roman"/>
                <w:i/>
                <w:sz w:val="18"/>
              </w:rPr>
              <w:t>i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3CD524B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6DACA15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66.6 ± 73.5</w:t>
            </w:r>
          </w:p>
          <w:p w14:paraId="5287625E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78-24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ED588B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inley Manor / Durban – ORI beach</w:t>
            </w:r>
            <w:r w:rsidR="0089597B">
              <w:rPr>
                <w:rFonts w:ascii="Times New Roman" w:hAnsi="Times New Roman"/>
                <w:sz w:val="18"/>
              </w:rPr>
              <w:t xml:space="preserve">, </w:t>
            </w:r>
            <w:r w:rsidR="0089597B">
              <w:rPr>
                <w:rFonts w:ascii="Times New Roman" w:hAnsi="Times New Roman"/>
                <w:sz w:val="18"/>
              </w:rPr>
              <w:lastRenderedPageBreak/>
              <w:t>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0EAA2C8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lastRenderedPageBreak/>
              <w:t>15/07/2008</w:t>
            </w:r>
          </w:p>
          <w:p w14:paraId="5473A560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1/08/2008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39C421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F/S-C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CA073FA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Demersal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28E0EF8" w14:textId="77777777" w:rsidR="001902F6" w:rsidRPr="009E7F87" w:rsidRDefault="00C2387E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2.68 ± </w:t>
            </w:r>
            <w:r w:rsidR="001902F6">
              <w:rPr>
                <w:rFonts w:ascii="Times New Roman" w:hAnsi="Times New Roman"/>
                <w:sz w:val="18"/>
              </w:rPr>
              <w:t>0.32</w:t>
            </w:r>
          </w:p>
        </w:tc>
      </w:tr>
      <w:tr w:rsidR="001902F6" w:rsidRPr="009E7F87" w14:paraId="020010E5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B0BEA3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lastRenderedPageBreak/>
              <w:t>Olive grunt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3266262" w14:textId="24018731" w:rsidR="001902F6" w:rsidRPr="00392180" w:rsidRDefault="001902F6" w:rsidP="00CA5479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Pomadasy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olivaceu</w:t>
            </w:r>
            <w:r w:rsidR="00CA5479">
              <w:rPr>
                <w:rFonts w:ascii="Times New Roman" w:hAnsi="Times New Roman"/>
                <w:i/>
                <w:sz w:val="18"/>
              </w:rPr>
              <w:t>s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29907DE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3CFA752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4 ± 20.7</w:t>
            </w:r>
          </w:p>
          <w:p w14:paraId="505295D5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70-22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B4AEA31" w14:textId="77777777" w:rsidR="001902F6" w:rsidRPr="009E7F87" w:rsidRDefault="0089597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ukela Banks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4071D29" w14:textId="77777777" w:rsidR="001902F6" w:rsidRPr="009E7F87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7/05/2006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FF6930D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1741571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ef associated</w:t>
            </w:r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D6760F8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64 ± 0.14</w:t>
            </w:r>
          </w:p>
        </w:tc>
      </w:tr>
      <w:tr w:rsidR="001902F6" w:rsidRPr="009E7F87" w14:paraId="371E8CDB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794CBF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Slender </w:t>
            </w:r>
            <w:proofErr w:type="spellStart"/>
            <w:r>
              <w:rPr>
                <w:rFonts w:ascii="Times New Roman" w:hAnsi="Times New Roman"/>
                <w:sz w:val="18"/>
              </w:rPr>
              <w:t>baardman</w:t>
            </w:r>
            <w:proofErr w:type="spellEnd"/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26204CD" w14:textId="6E38224B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Umbrina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r</w:t>
            </w:r>
            <w:r w:rsidR="00CA5479">
              <w:rPr>
                <w:rFonts w:ascii="Times New Roman" w:hAnsi="Times New Roman"/>
                <w:i/>
                <w:sz w:val="18"/>
              </w:rPr>
              <w:t>h</w:t>
            </w:r>
            <w:r w:rsidRPr="00392180">
              <w:rPr>
                <w:rFonts w:ascii="Times New Roman" w:hAnsi="Times New Roman"/>
                <w:i/>
                <w:sz w:val="18"/>
              </w:rPr>
              <w:t>onchus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55EE1D3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40A1BB8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75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2D637EE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urban – ORI beach / Richards Bay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F2C64BC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5/07/2008</w:t>
            </w:r>
          </w:p>
          <w:p w14:paraId="45217C7E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3/07/2008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0B1B70E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OSP-C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CC8604A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Demersal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E22C64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38 ± 0.42</w:t>
            </w:r>
          </w:p>
        </w:tc>
      </w:tr>
      <w:tr w:rsidR="001902F6" w:rsidRPr="009E7F87" w14:paraId="5358A718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A0E8454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outh African sardine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9F74B08" w14:textId="77777777" w:rsidR="001902F6" w:rsidRPr="00392180" w:rsidRDefault="001902F6" w:rsidP="00A44EFD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Sardinop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sagax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F063471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C16B847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80 ± 12.2</w:t>
            </w:r>
          </w:p>
          <w:p w14:paraId="6EA864EA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60-193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D345F24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Warner Beach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D32C4E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/07/2008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FB920D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C2ED92A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lagic/Neritic</w:t>
            </w:r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C4DE50A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43 ± 0.12</w:t>
            </w:r>
          </w:p>
        </w:tc>
      </w:tr>
      <w:tr w:rsidR="001902F6" w:rsidRPr="009E7F87" w14:paraId="4CDD51E9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B0F244E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Pugnose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</w:rPr>
              <w:t>ponyfish</w:t>
            </w:r>
            <w:proofErr w:type="spellEnd"/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EF07CFB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Secutor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insidiator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AF78F4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641B9A5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8 ± 4.5</w:t>
            </w:r>
          </w:p>
          <w:p w14:paraId="727BB0A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90-10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E34DBF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ukela Banks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CE7A91D" w14:textId="77777777" w:rsidR="001902F6" w:rsidRPr="009E7F87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9/05/2006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E4F8636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BDCCD2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Demersal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0B78E5C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84 ± 0.27</w:t>
            </w:r>
          </w:p>
        </w:tc>
      </w:tr>
      <w:tr w:rsidR="001902F6" w:rsidRPr="009E7F87" w14:paraId="15AC622C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19C4676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Squaretail </w:t>
            </w:r>
            <w:proofErr w:type="spellStart"/>
            <w:r>
              <w:rPr>
                <w:rFonts w:ascii="Times New Roman" w:hAnsi="Times New Roman"/>
                <w:sz w:val="18"/>
              </w:rPr>
              <w:t>kob</w:t>
            </w:r>
            <w:proofErr w:type="spellEnd"/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3480F82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Argyrosomu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thorpei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E87C49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98ECBCB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57.5 ± 37.7</w:t>
            </w:r>
          </w:p>
          <w:p w14:paraId="762D283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240-26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D6E02AE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ukela Banks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069A88C" w14:textId="77777777" w:rsidR="001902F6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7/05/2006</w:t>
            </w:r>
          </w:p>
          <w:p w14:paraId="3073ECCF" w14:textId="77777777" w:rsidR="00603F2B" w:rsidRPr="009E7F87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0/05/2006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A5094E4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06CEAE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Demersal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D7CBEB1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97 ± 0.67</w:t>
            </w:r>
          </w:p>
        </w:tc>
      </w:tr>
      <w:tr w:rsidR="001902F6" w:rsidRPr="009E7F87" w14:paraId="49C0ECBD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13EEB9B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Sharpfin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barracuda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5E166EF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Sphyraena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acutipinnis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336BF8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65F9789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52.5 ± 9.6</w:t>
            </w:r>
          </w:p>
          <w:p w14:paraId="1C451A4B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240-26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20E7994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ukela Banks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05ADD70" w14:textId="77777777" w:rsidR="001902F6" w:rsidRPr="009E7F87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1/06/2006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8EDCDC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5FC3F0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ef associated</w:t>
            </w:r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90BEE4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5 ± 0.8</w:t>
            </w:r>
          </w:p>
        </w:tc>
      </w:tr>
      <w:tr w:rsidR="001902F6" w:rsidRPr="009E7F87" w14:paraId="0DA38E36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946EB6D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Blackmouth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croaker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0C26322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Atrobucca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nibe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C61BB1C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C53FE03" w14:textId="77777777" w:rsidR="001902F6" w:rsidRDefault="002A358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40 ±</w:t>
            </w:r>
            <w:r w:rsidR="001902F6">
              <w:rPr>
                <w:rFonts w:ascii="Times New Roman" w:hAnsi="Times New Roman"/>
                <w:sz w:val="18"/>
              </w:rPr>
              <w:t>18.7</w:t>
            </w:r>
          </w:p>
          <w:p w14:paraId="0D447A0E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20-16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70B3112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ukela Banks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3664C0B" w14:textId="77777777" w:rsidR="001902F6" w:rsidRPr="009E7F87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7/05/2006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68006E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896B680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Demersal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8E3FE66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64 ± 0.53</w:t>
            </w:r>
          </w:p>
        </w:tc>
      </w:tr>
      <w:tr w:rsidR="001902F6" w:rsidRPr="009E7F87" w14:paraId="5D7E3B1B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6936A75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triped grunt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067F739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Pomadasy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striatus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F84350D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DF40A90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156 ± 11.4 </w:t>
            </w:r>
          </w:p>
          <w:p w14:paraId="46462428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40-17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BE5F77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ukela Banks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053370C" w14:textId="77777777" w:rsidR="001902F6" w:rsidRPr="009E7F87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7/05/2006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3737E48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0C06F7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Benthopelagic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18103DE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39 ± 0.47</w:t>
            </w:r>
          </w:p>
        </w:tc>
      </w:tr>
      <w:tr w:rsidR="001902F6" w:rsidRPr="009E7F87" w14:paraId="03628E7B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EAE6462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Barbel</w:t>
            </w:r>
            <w:proofErr w:type="spellEnd"/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34DDAD2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Galeichthy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sp.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CD06E40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3225D6C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42.5 ± 125.5</w:t>
            </w:r>
          </w:p>
          <w:p w14:paraId="6866DFB5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90-48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DA11D0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ukela Banks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8E3CCE5" w14:textId="77777777" w:rsidR="001902F6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7/05/2006</w:t>
            </w:r>
          </w:p>
          <w:p w14:paraId="163832E1" w14:textId="77777777" w:rsidR="00603F2B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9/05/2006</w:t>
            </w:r>
          </w:p>
          <w:p w14:paraId="0504925F" w14:textId="77777777" w:rsidR="00603F2B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0/05/2006</w:t>
            </w:r>
          </w:p>
          <w:p w14:paraId="1B6FF592" w14:textId="77777777" w:rsidR="00603F2B" w:rsidRPr="009E7F87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1/05/2006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12C983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6D835F9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Demersal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F9B4993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5 ± 0.5</w:t>
            </w:r>
          </w:p>
        </w:tc>
      </w:tr>
      <w:tr w:rsidR="001902F6" w:rsidRPr="009E7F87" w14:paraId="68BBC853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700C4B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Orangemouth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anchovy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388B8D6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Thryssa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vitrirostris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F27E7D8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8F63E49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84 ± 16.7</w:t>
            </w:r>
          </w:p>
          <w:p w14:paraId="39C030D0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70-21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D1D818B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ukela Banks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FFF6D24" w14:textId="77777777" w:rsidR="001902F6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7/05/2006</w:t>
            </w:r>
          </w:p>
          <w:p w14:paraId="550AC808" w14:textId="77777777" w:rsidR="00603F2B" w:rsidRPr="009E7F87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9/05/2006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9A8BF76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9C5E290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lagic/Neritic</w:t>
            </w:r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791A034" w14:textId="77777777" w:rsidR="001902F6" w:rsidRPr="009E7F87" w:rsidRDefault="00C2387E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3.31± </w:t>
            </w:r>
            <w:r w:rsidR="001902F6">
              <w:rPr>
                <w:rFonts w:ascii="Times New Roman" w:hAnsi="Times New Roman"/>
                <w:sz w:val="18"/>
              </w:rPr>
              <w:t>0.46</w:t>
            </w:r>
          </w:p>
        </w:tc>
      </w:tr>
      <w:tr w:rsidR="001902F6" w:rsidRPr="009E7F87" w14:paraId="121E89FB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701056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Small </w:t>
            </w:r>
            <w:proofErr w:type="spellStart"/>
            <w:r>
              <w:rPr>
                <w:rFonts w:ascii="Times New Roman" w:hAnsi="Times New Roman"/>
                <w:sz w:val="18"/>
              </w:rPr>
              <w:t>kob</w:t>
            </w:r>
            <w:proofErr w:type="spellEnd"/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D38ED73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Johniu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dorsalis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BFA34FD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8CF8A13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80 ± 15.8</w:t>
            </w:r>
          </w:p>
          <w:p w14:paraId="7CF0F5A2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60-20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30C35EC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ukela Banks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67D7221" w14:textId="77777777" w:rsidR="001902F6" w:rsidRPr="009E7F87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7/05/2006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5903C32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9622CB3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Demersal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6597D08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33± 0.40</w:t>
            </w:r>
          </w:p>
        </w:tc>
      </w:tr>
      <w:tr w:rsidR="001902F6" w:rsidRPr="009E7F87" w14:paraId="74F472C4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8A00F24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Bellfish</w:t>
            </w:r>
            <w:proofErr w:type="spellEnd"/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F71B151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Johnius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fuscolineatus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7AC5713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9956E69" w14:textId="77777777" w:rsidR="001902F6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28 ± 53.6</w:t>
            </w:r>
          </w:p>
          <w:p w14:paraId="64B98B62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70-300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D251541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ukela Banks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2AD329B" w14:textId="77777777" w:rsidR="001902F6" w:rsidRPr="009E7F87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7/05/2006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97B55E6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B9B407A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Benthopelagic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E05860D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</w:tr>
      <w:tr w:rsidR="001902F6" w:rsidRPr="009E7F87" w14:paraId="5E9DE2DB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0E3C56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had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D1A1376" w14:textId="77777777" w:rsidR="001902F6" w:rsidRPr="00392180" w:rsidRDefault="001902F6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Pellona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ditchella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C694B12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E71A3AB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0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8A09E74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ukela Banks</w:t>
            </w:r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4EB9EFC" w14:textId="77777777" w:rsidR="001902F6" w:rsidRPr="009E7F87" w:rsidRDefault="00603F2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1/05/2006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E3EF107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FB17E52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lagic/Neritic</w:t>
            </w:r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747F565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</w:tr>
      <w:tr w:rsidR="001902F6" w:rsidRPr="009E7F87" w14:paraId="6DB2482B" w14:textId="77777777" w:rsidTr="00A80E4F">
        <w:tc>
          <w:tcPr>
            <w:tcW w:w="12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A14CA1E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arracuda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A9AC394" w14:textId="69AC372B" w:rsidR="001902F6" w:rsidRPr="00392180" w:rsidRDefault="001902F6" w:rsidP="00CA5479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392180">
              <w:rPr>
                <w:rFonts w:ascii="Times New Roman" w:hAnsi="Times New Roman"/>
                <w:i/>
                <w:sz w:val="18"/>
              </w:rPr>
              <w:t>Sphyraena</w:t>
            </w:r>
            <w:proofErr w:type="spellEnd"/>
            <w:r w:rsidRPr="0039218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="00CA5479">
              <w:rPr>
                <w:rFonts w:ascii="Times New Roman" w:hAnsi="Times New Roman"/>
                <w:i/>
                <w:sz w:val="18"/>
              </w:rPr>
              <w:t>putnamiae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E4DE712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DA6835D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45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80A8138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Park </w:t>
            </w:r>
            <w:proofErr w:type="spellStart"/>
            <w:r>
              <w:rPr>
                <w:rFonts w:ascii="Times New Roman" w:hAnsi="Times New Roman"/>
                <w:sz w:val="18"/>
              </w:rPr>
              <w:t>Rynie</w:t>
            </w:r>
            <w:proofErr w:type="spellEnd"/>
            <w:r w:rsidR="0089597B">
              <w:rPr>
                <w:rFonts w:ascii="Times New Roman" w:hAnsi="Times New Roman"/>
                <w:sz w:val="18"/>
              </w:rPr>
              <w:t>, SA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60C13B1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5/07/2008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85C38AF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F/S-C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4F73AB5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ef associated</w:t>
            </w:r>
          </w:p>
        </w:tc>
        <w:tc>
          <w:tcPr>
            <w:tcW w:w="121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B94273E" w14:textId="77777777" w:rsidR="001902F6" w:rsidRPr="009E7F87" w:rsidRDefault="001902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47 ± 0.79</w:t>
            </w:r>
          </w:p>
        </w:tc>
      </w:tr>
      <w:tr w:rsidR="00B4047A" w:rsidRPr="009E7F87" w14:paraId="4867D08A" w14:textId="77777777" w:rsidTr="00A80E4F">
        <w:tc>
          <w:tcPr>
            <w:tcW w:w="10251" w:type="dxa"/>
            <w:gridSpan w:val="11"/>
            <w:tcBorders>
              <w:left w:val="nil"/>
              <w:bottom w:val="single" w:sz="4" w:space="0" w:color="000000" w:themeColor="text1"/>
              <w:right w:val="nil"/>
            </w:tcBorders>
          </w:tcPr>
          <w:p w14:paraId="6B8780DF" w14:textId="77777777" w:rsidR="00B4047A" w:rsidRDefault="00A80E4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Cumberland Sound, The </w:t>
            </w:r>
            <w:r w:rsidR="00B4047A" w:rsidRPr="00B4047A">
              <w:rPr>
                <w:rFonts w:ascii="Times New Roman" w:hAnsi="Times New Roman"/>
                <w:b/>
                <w:sz w:val="20"/>
              </w:rPr>
              <w:t>Canadian Arctic</w:t>
            </w:r>
          </w:p>
        </w:tc>
      </w:tr>
      <w:tr w:rsidR="004818DC" w:rsidRPr="009E7F87" w14:paraId="1A7718A5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51B81CC4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apelin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1F3474DB" w14:textId="77777777" w:rsidR="004818DC" w:rsidRPr="00392180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</w:rPr>
              <w:t>Mallotus</w:t>
            </w:r>
            <w:proofErr w:type="spellEnd"/>
            <w:r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</w:rPr>
              <w:t>villosu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3A73AD61" w14:textId="77777777" w:rsidR="004818DC" w:rsidRPr="004818DC" w:rsidRDefault="004818DC" w:rsidP="00481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D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02CF4872" w14:textId="77777777" w:rsidR="004818DC" w:rsidRDefault="004818DC" w:rsidP="00481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DC">
              <w:rPr>
                <w:rFonts w:ascii="Times New Roman" w:hAnsi="Times New Roman" w:cs="Times New Roman"/>
                <w:sz w:val="18"/>
                <w:szCs w:val="18"/>
              </w:rPr>
              <w:t>135 ± 12</w:t>
            </w:r>
          </w:p>
          <w:p w14:paraId="651AE799" w14:textId="77777777" w:rsidR="004818DC" w:rsidRPr="004818DC" w:rsidRDefault="004818DC" w:rsidP="00481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DC">
              <w:rPr>
                <w:rFonts w:ascii="Times New Roman" w:hAnsi="Times New Roman" w:cs="Times New Roman"/>
                <w:sz w:val="18"/>
                <w:szCs w:val="18"/>
              </w:rPr>
              <w:t>(120-150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5433BC8A" w14:textId="77777777" w:rsidR="004818DC" w:rsidRDefault="0089597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</w:t>
            </w:r>
            <w:r w:rsidR="003C0905">
              <w:rPr>
                <w:rFonts w:ascii="Times New Roman" w:hAnsi="Times New Roman"/>
                <w:sz w:val="18"/>
              </w:rPr>
              <w:t>umberland Sound, C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5FD4D073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1/07/2008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024DAF36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N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79475F83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lagic</w:t>
            </w:r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42282DF0" w14:textId="77777777" w:rsidR="004818DC" w:rsidRDefault="001F2D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3.2 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ascii="Times New Roman" w:hAnsi="Times New Roman"/>
                <w:sz w:val="18"/>
              </w:rPr>
              <w:t xml:space="preserve"> 0.1</w:t>
            </w:r>
          </w:p>
        </w:tc>
      </w:tr>
      <w:tr w:rsidR="00D359AF" w:rsidRPr="009E7F87" w14:paraId="79B43014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65F93E37" w14:textId="77777777" w:rsidR="00D359AF" w:rsidRDefault="005B363D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Herring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25D4C0BD" w14:textId="77777777" w:rsidR="00D359AF" w:rsidRPr="00392180" w:rsidRDefault="005B363D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</w:rPr>
              <w:t>Clupea</w:t>
            </w:r>
            <w:proofErr w:type="spellEnd"/>
            <w:r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</w:rPr>
              <w:t>harengu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6DF2D6B1" w14:textId="77777777" w:rsidR="00D359AF" w:rsidRPr="004818DC" w:rsidRDefault="004818DC" w:rsidP="00481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182341CF" w14:textId="77777777" w:rsidR="004818DC" w:rsidRPr="004818DC" w:rsidRDefault="004818DC" w:rsidP="00481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DC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1BA05F45" w14:textId="77777777" w:rsidR="00D359AF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umberland Sound, C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72738EF7" w14:textId="77777777" w:rsidR="00D359AF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9/08/2007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56407CB6" w14:textId="77777777" w:rsidR="00D359AF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N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02FD2A03" w14:textId="77777777" w:rsidR="00D359AF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lagic</w:t>
            </w:r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45416B0A" w14:textId="77777777" w:rsidR="00D359AF" w:rsidRDefault="001F2D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3.6 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ascii="Times New Roman" w:hAnsi="Times New Roman"/>
                <w:sz w:val="18"/>
              </w:rPr>
              <w:t xml:space="preserve"> 0.5</w:t>
            </w:r>
          </w:p>
        </w:tc>
      </w:tr>
      <w:tr w:rsidR="004818DC" w:rsidRPr="009E7F87" w14:paraId="32D25DAB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10A5711F" w14:textId="77777777" w:rsidR="004818DC" w:rsidRDefault="004818DC" w:rsidP="00143131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Sculpin</w:t>
            </w:r>
            <w:proofErr w:type="spellEnd"/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35F15D7F" w14:textId="77777777" w:rsidR="004818DC" w:rsidRPr="00392180" w:rsidRDefault="004818DC" w:rsidP="00143131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</w:rPr>
              <w:t>Myoxocephalus</w:t>
            </w:r>
            <w:proofErr w:type="spellEnd"/>
            <w:r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</w:rPr>
              <w:t>scorpiu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079CA390" w14:textId="77777777" w:rsidR="004818DC" w:rsidRPr="004818DC" w:rsidRDefault="004818DC" w:rsidP="00481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D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1F3B774C" w14:textId="77777777" w:rsidR="004818DC" w:rsidRDefault="004818DC" w:rsidP="00481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2 ± 50</w:t>
            </w:r>
          </w:p>
          <w:p w14:paraId="475C69FD" w14:textId="77777777" w:rsidR="004818DC" w:rsidRPr="004818DC" w:rsidRDefault="004818DC" w:rsidP="00481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DC">
              <w:rPr>
                <w:rFonts w:ascii="Times New Roman" w:hAnsi="Times New Roman" w:cs="Times New Roman"/>
                <w:sz w:val="18"/>
                <w:szCs w:val="18"/>
              </w:rPr>
              <w:t>(180-335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3F5ADE69" w14:textId="77777777" w:rsidR="004818DC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umberland Sound, C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1C133145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-17/08/2009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2755F6B7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N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27E68B5F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enthic</w:t>
            </w:r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527D7A87" w14:textId="77777777" w:rsidR="004818DC" w:rsidRDefault="001F2DF6" w:rsidP="001F2D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9</w:t>
            </w:r>
          </w:p>
        </w:tc>
      </w:tr>
      <w:tr w:rsidR="004818DC" w:rsidRPr="009E7F87" w14:paraId="1F914027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4B602DAE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rctic char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43C54DC5" w14:textId="77777777" w:rsidR="004818DC" w:rsidRPr="00392180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</w:rPr>
              <w:t>Salvelinus</w:t>
            </w:r>
            <w:proofErr w:type="spellEnd"/>
            <w:r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</w:rPr>
              <w:t>alpinu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03454514" w14:textId="77777777" w:rsidR="004818DC" w:rsidRPr="004818DC" w:rsidRDefault="004818DC" w:rsidP="00481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D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1377C0D2" w14:textId="77777777" w:rsidR="004818DC" w:rsidRPr="004818DC" w:rsidRDefault="004818DC" w:rsidP="00481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DC">
              <w:rPr>
                <w:rFonts w:ascii="Times New Roman" w:hAnsi="Times New Roman" w:cs="Times New Roman"/>
                <w:sz w:val="18"/>
                <w:szCs w:val="18"/>
              </w:rPr>
              <w:t>567 ± 102 (340-680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742D06BD" w14:textId="77777777" w:rsidR="004818DC" w:rsidRDefault="003C0905" w:rsidP="0014313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umberland Sound, C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7E687851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0/07/2008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08DCBEC7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N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178F9BCE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lagic</w:t>
            </w:r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7B58FA8F" w14:textId="77777777" w:rsidR="004818DC" w:rsidRDefault="001F2DF6" w:rsidP="001F2D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4.4 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ascii="Times New Roman" w:hAnsi="Times New Roman"/>
                <w:sz w:val="18"/>
              </w:rPr>
              <w:t xml:space="preserve"> 0.1</w:t>
            </w:r>
          </w:p>
        </w:tc>
      </w:tr>
      <w:tr w:rsidR="004818DC" w:rsidRPr="009E7F87" w14:paraId="5A9A93EA" w14:textId="77777777" w:rsidTr="00A80E4F">
        <w:tc>
          <w:tcPr>
            <w:tcW w:w="120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256E9EB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reenland halibut</w:t>
            </w:r>
          </w:p>
        </w:tc>
        <w:tc>
          <w:tcPr>
            <w:tcW w:w="14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B58965D" w14:textId="77777777" w:rsidR="004818DC" w:rsidRPr="00392180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</w:rPr>
              <w:t>Reinhardtius</w:t>
            </w:r>
            <w:proofErr w:type="spellEnd"/>
            <w:r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</w:rPr>
              <w:t>hippoglossoides</w:t>
            </w:r>
            <w:proofErr w:type="spellEnd"/>
          </w:p>
        </w:tc>
        <w:tc>
          <w:tcPr>
            <w:tcW w:w="40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08D5E41" w14:textId="77777777" w:rsidR="004818DC" w:rsidRPr="004818DC" w:rsidRDefault="004818DC" w:rsidP="00481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D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35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A65AFD1" w14:textId="77777777" w:rsidR="004818DC" w:rsidRDefault="004818DC" w:rsidP="00481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9 ± 95</w:t>
            </w:r>
          </w:p>
          <w:p w14:paraId="4A16B459" w14:textId="77777777" w:rsidR="004818DC" w:rsidRPr="004818DC" w:rsidRDefault="004818DC" w:rsidP="00481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8DC">
              <w:rPr>
                <w:rFonts w:ascii="Times New Roman" w:hAnsi="Times New Roman" w:cs="Times New Roman"/>
                <w:sz w:val="18"/>
                <w:szCs w:val="18"/>
              </w:rPr>
              <w:t>(480-885)</w:t>
            </w:r>
          </w:p>
        </w:tc>
        <w:tc>
          <w:tcPr>
            <w:tcW w:w="119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411A8D9" w14:textId="77777777" w:rsidR="004818DC" w:rsidRDefault="003C0905" w:rsidP="0014313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umberland Sound, CA</w:t>
            </w:r>
          </w:p>
        </w:tc>
        <w:tc>
          <w:tcPr>
            <w:tcW w:w="113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48789F7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8/2009</w:t>
            </w:r>
          </w:p>
        </w:tc>
        <w:tc>
          <w:tcPr>
            <w:tcW w:w="85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EC4893F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LL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44D1F86C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enthic</w:t>
            </w:r>
          </w:p>
        </w:tc>
        <w:tc>
          <w:tcPr>
            <w:tcW w:w="1212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46342C76" w14:textId="77777777" w:rsidR="004818DC" w:rsidRDefault="001F2DF6" w:rsidP="001F2D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4.4 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ascii="Times New Roman" w:hAnsi="Times New Roman"/>
                <w:sz w:val="18"/>
              </w:rPr>
              <w:t xml:space="preserve"> 0.2</w:t>
            </w:r>
          </w:p>
        </w:tc>
      </w:tr>
      <w:tr w:rsidR="004818DC" w:rsidRPr="009E7F87" w14:paraId="0B0157CC" w14:textId="77777777" w:rsidTr="00A80E4F">
        <w:tc>
          <w:tcPr>
            <w:tcW w:w="10251" w:type="dxa"/>
            <w:gridSpan w:val="11"/>
            <w:tcBorders>
              <w:left w:val="nil"/>
              <w:right w:val="nil"/>
            </w:tcBorders>
          </w:tcPr>
          <w:p w14:paraId="77296B2B" w14:textId="77777777" w:rsidR="004818DC" w:rsidRPr="00AC5F44" w:rsidRDefault="004818DC">
            <w:pPr>
              <w:rPr>
                <w:rFonts w:ascii="Times New Roman" w:hAnsi="Times New Roman"/>
                <w:b/>
                <w:sz w:val="20"/>
              </w:rPr>
            </w:pPr>
            <w:r w:rsidRPr="00AC5F44">
              <w:rPr>
                <w:rFonts w:ascii="Times New Roman" w:hAnsi="Times New Roman"/>
                <w:b/>
                <w:sz w:val="20"/>
              </w:rPr>
              <w:t>ELASMOBRANCH</w:t>
            </w:r>
          </w:p>
        </w:tc>
      </w:tr>
      <w:tr w:rsidR="00B4047A" w:rsidRPr="009E7F87" w14:paraId="6E8A415F" w14:textId="77777777" w:rsidTr="00A80E4F">
        <w:tc>
          <w:tcPr>
            <w:tcW w:w="10251" w:type="dxa"/>
            <w:gridSpan w:val="11"/>
            <w:tcBorders>
              <w:left w:val="nil"/>
              <w:bottom w:val="single" w:sz="4" w:space="0" w:color="000000" w:themeColor="text1"/>
              <w:right w:val="nil"/>
            </w:tcBorders>
          </w:tcPr>
          <w:p w14:paraId="4D91D44C" w14:textId="77777777" w:rsidR="00B4047A" w:rsidRPr="00B4047A" w:rsidRDefault="00A80E4F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KwaZulu-Natal, </w:t>
            </w:r>
            <w:r w:rsidR="00B4047A" w:rsidRPr="00B4047A">
              <w:rPr>
                <w:rFonts w:ascii="Times New Roman" w:hAnsi="Times New Roman"/>
                <w:b/>
                <w:sz w:val="20"/>
              </w:rPr>
              <w:t>South Africa</w:t>
            </w:r>
          </w:p>
        </w:tc>
      </w:tr>
      <w:tr w:rsidR="004818DC" w:rsidRPr="009E7F87" w14:paraId="27E61EB8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48FACA94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ilk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583A6D5A" w14:textId="77777777" w:rsidR="004818DC" w:rsidRPr="00C356A6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Rhizoprionodon</w:t>
            </w:r>
            <w:proofErr w:type="spellEnd"/>
            <w:r w:rsidRPr="00C356A6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acutu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5481EA83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170E951C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40 ± 26.5</w:t>
            </w:r>
          </w:p>
          <w:p w14:paraId="257B0DC5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710-760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7CCBF3B0" w14:textId="77777777" w:rsidR="004818DC" w:rsidRPr="009E7F87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  <w:r w:rsidR="004818DC">
              <w:rPr>
                <w:rFonts w:ascii="Times New Roman" w:hAnsi="Times New Roman"/>
                <w:sz w:val="18"/>
              </w:rPr>
              <w:t xml:space="preserve"> 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37509ED3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5/2006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2AE9D01B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E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66E17246" w14:textId="77777777" w:rsidR="004818DC" w:rsidRPr="009E7F87" w:rsidRDefault="004818DC" w:rsidP="000D691A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arine/ Brackish/ </w:t>
            </w:r>
            <w:proofErr w:type="spellStart"/>
            <w:r>
              <w:rPr>
                <w:rFonts w:ascii="Times New Roman" w:hAnsi="Times New Roman"/>
                <w:sz w:val="18"/>
              </w:rPr>
              <w:t>Benthopelagic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/ </w:t>
            </w:r>
            <w:proofErr w:type="spellStart"/>
            <w:r>
              <w:rPr>
                <w:rFonts w:ascii="Times New Roman" w:hAnsi="Times New Roman"/>
                <w:sz w:val="18"/>
              </w:rPr>
              <w:t>Amphidromous</w:t>
            </w:r>
            <w:proofErr w:type="spellEnd"/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71E9D8CB" w14:textId="77777777" w:rsidR="006D69C6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4.3 </w:t>
            </w:r>
            <w:r>
              <w:rPr>
                <w:rFonts w:ascii="Times New Roman" w:hAnsi="Times New Roman" w:cs="Times New Roman"/>
                <w:sz w:val="18"/>
              </w:rPr>
              <w:t xml:space="preserve">± </w:t>
            </w:r>
            <w:r>
              <w:rPr>
                <w:rFonts w:ascii="Times New Roman" w:hAnsi="Times New Roman"/>
                <w:sz w:val="18"/>
              </w:rPr>
              <w:t>0.1</w:t>
            </w:r>
          </w:p>
          <w:p w14:paraId="332EDD22" w14:textId="77777777" w:rsidR="006D69C6" w:rsidRPr="009E7F87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4.1)</w:t>
            </w:r>
          </w:p>
        </w:tc>
      </w:tr>
      <w:tr w:rsidR="004818DC" w:rsidRPr="009E7F87" w14:paraId="041F0421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4235499E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opper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115604E6" w14:textId="77777777" w:rsidR="004818DC" w:rsidRPr="00C356A6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</w:rPr>
              <w:t>Carcharhinus</w:t>
            </w:r>
            <w:proofErr w:type="spellEnd"/>
            <w:r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</w:rPr>
              <w:t>brachyuru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2C069E82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14FBA87C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972 219.9</w:t>
            </w:r>
          </w:p>
          <w:p w14:paraId="157B6CEC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700-2160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3B0E6556" w14:textId="77777777" w:rsidR="004818DC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325278A6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6/2010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20EB3B11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E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7B45CEF1" w14:textId="77777777" w:rsidR="004818DC" w:rsidRPr="009E7F87" w:rsidRDefault="004818DC" w:rsidP="00765D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arine/ Brackish/ Reef associated/ </w:t>
            </w:r>
            <w:proofErr w:type="spellStart"/>
            <w:r>
              <w:rPr>
                <w:rFonts w:ascii="Times New Roman" w:hAnsi="Times New Roman"/>
                <w:sz w:val="18"/>
              </w:rPr>
              <w:t>Oceanodromous</w:t>
            </w:r>
            <w:proofErr w:type="spellEnd"/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4020F69A" w14:textId="77777777" w:rsidR="004818DC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3/ 4.5</w:t>
            </w:r>
          </w:p>
          <w:p w14:paraId="4BA13FF2" w14:textId="77777777" w:rsidR="006D69C6" w:rsidRPr="009E7F87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4.2)</w:t>
            </w:r>
          </w:p>
        </w:tc>
      </w:tr>
      <w:tr w:rsidR="004818DC" w:rsidRPr="009E7F87" w14:paraId="341CBDAC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34EE17F7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pinner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2D1A3E7E" w14:textId="77777777" w:rsidR="004818DC" w:rsidRPr="00C356A6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Carcharhinus</w:t>
            </w:r>
            <w:proofErr w:type="spellEnd"/>
            <w:r w:rsidRPr="00C356A6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brevipinna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62DC207E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4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31D76EDF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93.5 ± 478.7</w:t>
            </w:r>
          </w:p>
          <w:p w14:paraId="30C52679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570-1932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1661B20C" w14:textId="77777777" w:rsidR="004818DC" w:rsidRPr="009E7F87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3CF831C7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6/2007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189A7AB5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E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79623C4E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Reef associated/ </w:t>
            </w:r>
            <w:proofErr w:type="spellStart"/>
            <w:r>
              <w:rPr>
                <w:rFonts w:ascii="Times New Roman" w:hAnsi="Times New Roman"/>
                <w:sz w:val="18"/>
              </w:rPr>
              <w:t>Oceanodromous</w:t>
            </w:r>
            <w:proofErr w:type="spellEnd"/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48B07246" w14:textId="77777777" w:rsidR="004818DC" w:rsidRPr="009E7F87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</w:t>
            </w:r>
            <w:r w:rsidR="004818DC">
              <w:rPr>
                <w:rFonts w:ascii="Times New Roman" w:hAnsi="Times New Roman"/>
                <w:sz w:val="18"/>
              </w:rPr>
              <w:t>4.2</w:t>
            </w:r>
            <w:r>
              <w:rPr>
                <w:rFonts w:ascii="Times New Roman" w:hAnsi="Times New Roman"/>
                <w:sz w:val="18"/>
              </w:rPr>
              <w:t>)</w:t>
            </w:r>
          </w:p>
        </w:tc>
      </w:tr>
      <w:tr w:rsidR="004818DC" w:rsidRPr="009E7F87" w14:paraId="44C8173C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4DA54BF2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ull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595F624C" w14:textId="77777777" w:rsidR="004818DC" w:rsidRPr="00C356A6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Carcharhinus</w:t>
            </w:r>
            <w:proofErr w:type="spellEnd"/>
            <w:r w:rsidRPr="00C356A6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leuca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3B4AE037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42887951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79 ± 310.8</w:t>
            </w:r>
          </w:p>
          <w:p w14:paraId="08A30261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790-2080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709EF091" w14:textId="77777777" w:rsidR="004818DC" w:rsidRPr="009E7F87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1C7FE6C2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5/2006</w:t>
            </w:r>
          </w:p>
          <w:p w14:paraId="71C47285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7/2009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186A548D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E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423A5EFE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arine/ freshwater/ Brackish/ </w:t>
            </w:r>
            <w:proofErr w:type="spellStart"/>
            <w:r>
              <w:rPr>
                <w:rFonts w:ascii="Times New Roman" w:hAnsi="Times New Roman"/>
                <w:sz w:val="18"/>
              </w:rPr>
              <w:lastRenderedPageBreak/>
              <w:t>Oceanodromous</w:t>
            </w:r>
            <w:proofErr w:type="spellEnd"/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545B11D6" w14:textId="77777777" w:rsidR="004818DC" w:rsidRPr="009E7F87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lastRenderedPageBreak/>
              <w:t>(</w:t>
            </w:r>
            <w:r w:rsidR="004818DC">
              <w:rPr>
                <w:rFonts w:ascii="Times New Roman" w:hAnsi="Times New Roman"/>
                <w:sz w:val="18"/>
              </w:rPr>
              <w:t>4.3</w:t>
            </w:r>
            <w:r>
              <w:rPr>
                <w:rFonts w:ascii="Times New Roman" w:hAnsi="Times New Roman"/>
                <w:sz w:val="18"/>
              </w:rPr>
              <w:t>)</w:t>
            </w:r>
          </w:p>
        </w:tc>
      </w:tr>
      <w:tr w:rsidR="004818DC" w:rsidRPr="009E7F87" w14:paraId="2CCCF075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4B302021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lastRenderedPageBreak/>
              <w:t>Tiger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104D68D5" w14:textId="77777777" w:rsidR="004818DC" w:rsidRPr="00C356A6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Galeocerdo</w:t>
            </w:r>
            <w:proofErr w:type="spellEnd"/>
            <w:r w:rsidRPr="00C356A6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cuvier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04BB7ADD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8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27652EB4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952.9 ± 356.2</w:t>
            </w:r>
          </w:p>
          <w:p w14:paraId="6FBD6EA1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600-2390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5149FC04" w14:textId="77777777" w:rsidR="004818DC" w:rsidRPr="009E7F87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1E560417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6/2007</w:t>
            </w:r>
          </w:p>
          <w:p w14:paraId="64E7A9A4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8/2009 2010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2663D6C4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E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5F32DD0A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arine/ Brackish/ </w:t>
            </w:r>
            <w:proofErr w:type="spellStart"/>
            <w:r>
              <w:rPr>
                <w:rFonts w:ascii="Times New Roman" w:hAnsi="Times New Roman"/>
                <w:sz w:val="18"/>
              </w:rPr>
              <w:t>Benthopelagic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/ </w:t>
            </w:r>
            <w:proofErr w:type="spellStart"/>
            <w:r>
              <w:rPr>
                <w:rFonts w:ascii="Times New Roman" w:hAnsi="Times New Roman"/>
                <w:sz w:val="18"/>
              </w:rPr>
              <w:t>Oceanodromous</w:t>
            </w:r>
            <w:proofErr w:type="spellEnd"/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3D56BF8B" w14:textId="77777777" w:rsidR="004818DC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8/ 4.5</w:t>
            </w:r>
          </w:p>
          <w:p w14:paraId="43FF1B73" w14:textId="77777777" w:rsidR="006D69C6" w:rsidRPr="009E7F87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4.1)</w:t>
            </w:r>
          </w:p>
        </w:tc>
      </w:tr>
      <w:tr w:rsidR="004818DC" w:rsidRPr="009E7F87" w14:paraId="15354671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4D317EA3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mooth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7ED40DA6" w14:textId="77777777" w:rsidR="004818DC" w:rsidRPr="00C356A6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Sphyrna</w:t>
            </w:r>
            <w:proofErr w:type="spellEnd"/>
            <w:r w:rsidRPr="00C356A6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zygaena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281CA2BA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6D9B7224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02 ± 121.6</w:t>
            </w:r>
          </w:p>
          <w:p w14:paraId="7F76AE3C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698-1158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07072804" w14:textId="77777777" w:rsidR="004818DC" w:rsidRPr="009E7F87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3896CA71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5/2006 2007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0BE1123E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E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5485890C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arine/ Brackish/ Pelagic-oceanic/ </w:t>
            </w:r>
            <w:proofErr w:type="spellStart"/>
            <w:r>
              <w:rPr>
                <w:rFonts w:ascii="Times New Roman" w:hAnsi="Times New Roman"/>
                <w:sz w:val="18"/>
              </w:rPr>
              <w:t>Oceanodromous</w:t>
            </w:r>
            <w:proofErr w:type="spellEnd"/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21E777DD" w14:textId="77777777" w:rsidR="004818DC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5/ 5.4</w:t>
            </w:r>
          </w:p>
          <w:p w14:paraId="47EE1F58" w14:textId="77777777" w:rsidR="006D69C6" w:rsidRPr="009E7F87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4.2)</w:t>
            </w:r>
          </w:p>
        </w:tc>
      </w:tr>
      <w:tr w:rsidR="004818DC" w:rsidRPr="009E7F87" w14:paraId="6EAE4039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37DC1DDD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calloped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127285B3" w14:textId="77777777" w:rsidR="004818DC" w:rsidRPr="00C356A6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Sphyrna</w:t>
            </w:r>
            <w:proofErr w:type="spellEnd"/>
            <w:r w:rsidRPr="00C356A6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lewini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4E7FD268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9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18B7CA55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58.8 ± 598.2</w:t>
            </w:r>
          </w:p>
          <w:p w14:paraId="5DD9DD98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380-2234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0A16EB56" w14:textId="77777777" w:rsidR="004818DC" w:rsidRPr="009E7F87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2C4EF0ED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5/2006 2007/2010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6B7D6DCA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E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45E9D957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arine/ Brackish/ Pelagic-oceanic/ </w:t>
            </w:r>
            <w:proofErr w:type="spellStart"/>
            <w:r>
              <w:rPr>
                <w:rFonts w:ascii="Times New Roman" w:hAnsi="Times New Roman"/>
                <w:sz w:val="18"/>
              </w:rPr>
              <w:t>Oceanodromous</w:t>
            </w:r>
            <w:proofErr w:type="spellEnd"/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3743BB4B" w14:textId="77777777" w:rsidR="004818DC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0/ 4.5</w:t>
            </w:r>
          </w:p>
          <w:p w14:paraId="3C74FA2C" w14:textId="77777777" w:rsidR="006D69C6" w:rsidRPr="009E7F87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4.1)</w:t>
            </w:r>
          </w:p>
        </w:tc>
      </w:tr>
      <w:tr w:rsidR="004818DC" w:rsidRPr="009E7F87" w14:paraId="2F7680A6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2DE2CD89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Blacktip</w:t>
            </w:r>
            <w:proofErr w:type="spellEnd"/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70F3B9F0" w14:textId="77777777" w:rsidR="004818DC" w:rsidRPr="00C356A6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Carcharhinus</w:t>
            </w:r>
            <w:proofErr w:type="spellEnd"/>
            <w:r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</w:rPr>
              <w:t>limbatu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51311CBB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2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6428052D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31.9 ± 202.2</w:t>
            </w:r>
          </w:p>
          <w:p w14:paraId="6E5B87FB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126-1858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487C92F5" w14:textId="77777777" w:rsidR="004818DC" w:rsidRPr="009E7F87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6E1E94B2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5/2006 2007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263B6CBF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E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50C7AD6F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17555132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2</w:t>
            </w:r>
          </w:p>
          <w:p w14:paraId="3F18A4C9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4.5)</w:t>
            </w:r>
          </w:p>
        </w:tc>
      </w:tr>
      <w:tr w:rsidR="004818DC" w:rsidRPr="009E7F87" w14:paraId="53A14349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70321AAC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usky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4D36256E" w14:textId="77777777" w:rsidR="004818DC" w:rsidRPr="00C356A6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Carcharhinus</w:t>
            </w:r>
            <w:proofErr w:type="spellEnd"/>
            <w:r w:rsidRPr="00C356A6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obscuru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3146CAFF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4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03E670E8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643.3 ± 729.3</w:t>
            </w:r>
          </w:p>
          <w:p w14:paraId="3A8626B5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700-2800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4787D0F5" w14:textId="77777777" w:rsidR="004818DC" w:rsidRPr="009E7F87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406833BA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5/2006 2007/2008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78952F8C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E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0E4E0AEB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630592FD" w14:textId="77777777" w:rsidR="004818DC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4.2 </w:t>
            </w:r>
            <w:r>
              <w:rPr>
                <w:rFonts w:ascii="Times New Roman" w:hAnsi="Times New Roman" w:cs="Times New Roman"/>
                <w:sz w:val="18"/>
              </w:rPr>
              <w:t xml:space="preserve">± </w:t>
            </w:r>
            <w:r>
              <w:rPr>
                <w:rFonts w:ascii="Times New Roman" w:hAnsi="Times New Roman"/>
                <w:sz w:val="18"/>
              </w:rPr>
              <w:t>0.4</w:t>
            </w:r>
          </w:p>
          <w:p w14:paraId="67E4E7E6" w14:textId="77777777" w:rsidR="006D69C6" w:rsidRPr="009E7F87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4.2)</w:t>
            </w:r>
          </w:p>
        </w:tc>
      </w:tr>
      <w:tr w:rsidR="004818DC" w:rsidRPr="009E7F87" w14:paraId="1509FD45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6C9F3476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andbar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32AC971E" w14:textId="77777777" w:rsidR="004818DC" w:rsidRPr="00C356A6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Carcharhinus</w:t>
            </w:r>
            <w:proofErr w:type="spellEnd"/>
            <w:r w:rsidRPr="00C356A6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plumbeu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222E244E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5F3385F9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43 ± 165.5</w:t>
            </w:r>
          </w:p>
          <w:p w14:paraId="56A77FCA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930-1390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72DE5C85" w14:textId="77777777" w:rsidR="004818DC" w:rsidRPr="009E7F87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579048FC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5/2006 2007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554CD053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E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7EE0E5C0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14DB02A5" w14:textId="77777777" w:rsidR="004818DC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5</w:t>
            </w:r>
          </w:p>
          <w:p w14:paraId="31012C37" w14:textId="77777777" w:rsidR="006D69C6" w:rsidRPr="009E7F87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4.1)</w:t>
            </w:r>
          </w:p>
        </w:tc>
      </w:tr>
      <w:tr w:rsidR="004818DC" w:rsidRPr="009E7F87" w14:paraId="69D05A91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3B45F7E3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Sandtiger</w:t>
            </w:r>
            <w:proofErr w:type="spellEnd"/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0643A5AC" w14:textId="77777777" w:rsidR="004818DC" w:rsidRPr="00C356A6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Carcharias</w:t>
            </w:r>
            <w:proofErr w:type="spellEnd"/>
            <w:r w:rsidRPr="00C356A6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tauru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6C3761AB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0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23AAC114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910.8 ± 145.5</w:t>
            </w:r>
          </w:p>
          <w:p w14:paraId="68BDDBBA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490-2092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56A36901" w14:textId="77777777" w:rsidR="004818DC" w:rsidRPr="009E7F87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56001D8F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5/2006</w:t>
            </w:r>
          </w:p>
          <w:p w14:paraId="5D7ADAC1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7/2008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4D26F5DB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E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6AB2A0EE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61D4CA83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4</w:t>
            </w:r>
          </w:p>
          <w:p w14:paraId="3B69EDB0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4.5)</w:t>
            </w:r>
          </w:p>
        </w:tc>
      </w:tr>
      <w:tr w:rsidR="004818DC" w:rsidRPr="009E7F87" w14:paraId="738EBCA4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792F6083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Java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29967AC0" w14:textId="77777777" w:rsidR="004818DC" w:rsidRPr="00C356A6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Carcharhinus</w:t>
            </w:r>
            <w:proofErr w:type="spellEnd"/>
            <w:r w:rsidRPr="00C356A6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amboinensi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0CEFE6A7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6A705268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310.4 ± 141.4</w:t>
            </w:r>
          </w:p>
          <w:p w14:paraId="72165365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062-1520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5D8A2DF2" w14:textId="77777777" w:rsidR="004818DC" w:rsidRPr="009E7F87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19117841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5/2006 2007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4E3F1933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E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65B68D38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arine/ Brackish/ Reef associated</w:t>
            </w:r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2754996D" w14:textId="77777777" w:rsidR="004818DC" w:rsidRPr="009E7F87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</w:t>
            </w:r>
            <w:r w:rsidR="004818DC">
              <w:rPr>
                <w:rFonts w:ascii="Times New Roman" w:hAnsi="Times New Roman"/>
                <w:sz w:val="18"/>
              </w:rPr>
              <w:t>4.3</w:t>
            </w:r>
            <w:r>
              <w:rPr>
                <w:rFonts w:ascii="Times New Roman" w:hAnsi="Times New Roman"/>
                <w:sz w:val="18"/>
              </w:rPr>
              <w:t>)</w:t>
            </w:r>
          </w:p>
        </w:tc>
      </w:tr>
      <w:tr w:rsidR="004818DC" w:rsidRPr="009E7F87" w14:paraId="3433317F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45E7DBCF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Thintail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thresher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6AE87454" w14:textId="77777777" w:rsidR="004818DC" w:rsidRPr="00C356A6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Alopias</w:t>
            </w:r>
            <w:proofErr w:type="spellEnd"/>
            <w:r w:rsidRPr="00C356A6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vulpinu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72C3BC70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5A2113B1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0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41FD42A5" w14:textId="77777777" w:rsidR="004818DC" w:rsidRPr="009E7F87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2BF28983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6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12922AB4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E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0C7CF324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308864F3" w14:textId="77777777" w:rsidR="004818DC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5</w:t>
            </w:r>
          </w:p>
          <w:p w14:paraId="7B9592F1" w14:textId="77777777" w:rsidR="006D69C6" w:rsidRPr="009E7F87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4.2)</w:t>
            </w:r>
          </w:p>
        </w:tc>
      </w:tr>
      <w:tr w:rsidR="004818DC" w:rsidRPr="009E7F87" w14:paraId="77535879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2AFE980D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Shortfin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</w:rPr>
              <w:t>Mako</w:t>
            </w:r>
            <w:proofErr w:type="spellEnd"/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041BE612" w14:textId="77777777" w:rsidR="004818DC" w:rsidRPr="00C356A6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Isurus</w:t>
            </w:r>
            <w:proofErr w:type="spellEnd"/>
            <w:r w:rsidRPr="00C356A6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oxyrinchu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3D55EE9F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24B01870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32 ± 282.1</w:t>
            </w:r>
          </w:p>
          <w:p w14:paraId="12A64FE4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610-2200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11539115" w14:textId="77777777" w:rsidR="004818DC" w:rsidRPr="009E7F87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4DF18F65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5/2006 2007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4716FB72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E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57B91184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71E1CB45" w14:textId="77777777" w:rsidR="004818DC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5/ 5.4</w:t>
            </w:r>
          </w:p>
          <w:p w14:paraId="7E3FF97E" w14:textId="77777777" w:rsidR="006D69C6" w:rsidRPr="009E7F87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4.3)</w:t>
            </w:r>
          </w:p>
        </w:tc>
      </w:tr>
      <w:tr w:rsidR="004818DC" w:rsidRPr="009E7F87" w14:paraId="70DD2D27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537603FB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Whale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71838EEB" w14:textId="77777777" w:rsidR="004818DC" w:rsidRPr="00C356A6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Rhincodon</w:t>
            </w:r>
            <w:proofErr w:type="spellEnd"/>
            <w:r w:rsidRPr="00C356A6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typu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5F0ECC4C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55C0746C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8400 ± 2506</w:t>
            </w:r>
          </w:p>
          <w:p w14:paraId="533F33E4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66000-71000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3AB697CE" w14:textId="77777777" w:rsidR="004818DC" w:rsidRPr="009E7F87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09EA9BD9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8/2009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0869776D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TRAND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51174ECA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06366C16" w14:textId="77777777" w:rsidR="004818DC" w:rsidRPr="009E7F87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</w:t>
            </w:r>
            <w:r w:rsidR="004818DC">
              <w:rPr>
                <w:rFonts w:ascii="Times New Roman" w:hAnsi="Times New Roman"/>
                <w:sz w:val="18"/>
              </w:rPr>
              <w:t>3.5</w:t>
            </w:r>
            <w:r>
              <w:rPr>
                <w:rFonts w:ascii="Times New Roman" w:hAnsi="Times New Roman"/>
                <w:sz w:val="18"/>
              </w:rPr>
              <w:t>)</w:t>
            </w:r>
          </w:p>
        </w:tc>
      </w:tr>
      <w:tr w:rsidR="004818DC" w:rsidRPr="009E7F87" w14:paraId="648077CA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701A34F7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White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386ED50D" w14:textId="77777777" w:rsidR="004818DC" w:rsidRPr="00C356A6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Carcharodon</w:t>
            </w:r>
            <w:proofErr w:type="spellEnd"/>
            <w:r w:rsidRPr="00C356A6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carcharia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0EF02E2A" w14:textId="4CE52020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  <w:r w:rsidR="009D2810"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2F27BDF3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176.5 ± 533.6</w:t>
            </w:r>
          </w:p>
          <w:p w14:paraId="22AEF210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600-3630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2C892109" w14:textId="77777777" w:rsidR="004818DC" w:rsidRPr="009E7F87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23C52C37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5/2006 2007/2008 2009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5E3DFA91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E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0AC27C8C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6230C19A" w14:textId="77777777" w:rsidR="004818DC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9</w:t>
            </w:r>
          </w:p>
          <w:p w14:paraId="03801A60" w14:textId="77777777" w:rsidR="006D69C6" w:rsidRPr="009E7F87" w:rsidRDefault="006D69C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4.5)</w:t>
            </w:r>
          </w:p>
        </w:tc>
      </w:tr>
      <w:tr w:rsidR="004818DC" w:rsidRPr="009E7F87" w14:paraId="4D199052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2F8072F3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evil ray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6DC6A3B3" w14:textId="0ECD5AB2" w:rsidR="004818DC" w:rsidRPr="00C356A6" w:rsidRDefault="004818DC" w:rsidP="00427E88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C356A6">
              <w:rPr>
                <w:rFonts w:ascii="Times New Roman" w:hAnsi="Times New Roman"/>
                <w:i/>
                <w:sz w:val="18"/>
              </w:rPr>
              <w:t>Mobula</w:t>
            </w:r>
            <w:proofErr w:type="spellEnd"/>
            <w:r w:rsidRPr="00C356A6">
              <w:rPr>
                <w:rFonts w:ascii="Times New Roman" w:hAnsi="Times New Roman"/>
                <w:i/>
                <w:sz w:val="18"/>
              </w:rPr>
              <w:t xml:space="preserve"> </w:t>
            </w:r>
            <w:r w:rsidRPr="00E3505F">
              <w:rPr>
                <w:rFonts w:ascii="Times New Roman" w:hAnsi="Times New Roman"/>
                <w:sz w:val="18"/>
              </w:rPr>
              <w:t>sp</w:t>
            </w:r>
            <w:r w:rsidRPr="00C356A6">
              <w:rPr>
                <w:rFonts w:ascii="Times New Roman" w:hAnsi="Times New Roman"/>
                <w:i/>
                <w:sz w:val="18"/>
              </w:rPr>
              <w:t>.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7882F88B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5385E9B3" w14:textId="5B6C6C5B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89.1 ± 209.5</w:t>
            </w:r>
          </w:p>
          <w:p w14:paraId="536365F2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580-1140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274AE0AA" w14:textId="77777777" w:rsidR="004818DC" w:rsidRPr="009E7F87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7E9994DF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8/2009 2010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64F13B47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E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157BEDD5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4E5FD274" w14:textId="77777777" w:rsidR="004818DC" w:rsidRPr="009E7F87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</w:tr>
      <w:tr w:rsidR="00143131" w:rsidRPr="009E7F87" w14:paraId="2AB3777D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68C26E02" w14:textId="77777777" w:rsidR="00143131" w:rsidRDefault="0014313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iant guitarfish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060322DD" w14:textId="77777777" w:rsidR="00143131" w:rsidRPr="00C356A6" w:rsidRDefault="00AE08E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</w:rPr>
              <w:t>Rhynchobatus</w:t>
            </w:r>
            <w:proofErr w:type="spellEnd"/>
            <w:r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</w:rPr>
              <w:t>djiddensi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415D2D7C" w14:textId="77777777" w:rsidR="00143131" w:rsidRDefault="00AE08E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2EA6C68A" w14:textId="77777777" w:rsidR="00AE08EC" w:rsidRDefault="00AE08E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4</w:t>
            </w:r>
            <w:r w:rsidR="00563CC3">
              <w:rPr>
                <w:rFonts w:ascii="Times New Roman" w:hAnsi="Times New Roman"/>
                <w:sz w:val="18"/>
              </w:rPr>
              <w:t>3</w:t>
            </w:r>
            <w:r>
              <w:rPr>
                <w:rFonts w:ascii="Times New Roman" w:hAnsi="Times New Roman"/>
                <w:sz w:val="18"/>
              </w:rPr>
              <w:t>.3 ± 47.3</w:t>
            </w:r>
          </w:p>
          <w:p w14:paraId="4F1B6377" w14:textId="77777777" w:rsidR="00143131" w:rsidRDefault="00AE08E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</w:t>
            </w:r>
            <w:r w:rsidR="001E3B55">
              <w:rPr>
                <w:rFonts w:ascii="Times New Roman" w:hAnsi="Times New Roman"/>
                <w:sz w:val="18"/>
              </w:rPr>
              <w:t>1490-</w:t>
            </w:r>
            <w:r w:rsidR="00563CC3">
              <w:rPr>
                <w:rFonts w:ascii="Times New Roman" w:hAnsi="Times New Roman"/>
                <w:sz w:val="18"/>
              </w:rPr>
              <w:t>1580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68C3A312" w14:textId="77777777" w:rsidR="00143131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3453D763" w14:textId="77777777" w:rsidR="00143131" w:rsidRDefault="00563CC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9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0F7AAF62" w14:textId="77777777" w:rsidR="00143131" w:rsidRDefault="00563CC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E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70A701D7" w14:textId="77777777" w:rsidR="00143131" w:rsidRDefault="00563CC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arine/Brackish/Reef associated</w:t>
            </w:r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51FE7AA2" w14:textId="77777777" w:rsidR="00143131" w:rsidRDefault="001905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6</w:t>
            </w:r>
          </w:p>
        </w:tc>
      </w:tr>
      <w:tr w:rsidR="00143131" w:rsidRPr="009E7F87" w14:paraId="4238CE3D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41FBB9B2" w14:textId="77777777" w:rsidR="00143131" w:rsidRDefault="001905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ull ray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710FBFD9" w14:textId="77777777" w:rsidR="00143131" w:rsidRPr="00C356A6" w:rsidRDefault="001E3B55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</w:rPr>
              <w:t>Pteromylaeus</w:t>
            </w:r>
            <w:proofErr w:type="spellEnd"/>
            <w:r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</w:rPr>
              <w:t>bovinu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043FCE0A" w14:textId="77777777" w:rsidR="00143131" w:rsidRDefault="001E3B5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1ECFFFD2" w14:textId="034DD18B" w:rsidR="00190563" w:rsidRDefault="001905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22 ± 245.7</w:t>
            </w:r>
          </w:p>
          <w:p w14:paraId="2C95D8E2" w14:textId="77777777" w:rsidR="00143131" w:rsidRDefault="0019056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750</w:t>
            </w:r>
            <w:r w:rsidR="001E3B55">
              <w:rPr>
                <w:rFonts w:ascii="Times New Roman" w:hAnsi="Times New Roman"/>
                <w:sz w:val="18"/>
              </w:rPr>
              <w:t>-</w:t>
            </w:r>
            <w:r>
              <w:rPr>
                <w:rFonts w:ascii="Times New Roman" w:hAnsi="Times New Roman"/>
                <w:sz w:val="18"/>
              </w:rPr>
              <w:t>1530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0BAE156B" w14:textId="77777777" w:rsidR="00143131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waZulu-Natal, S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30787001" w14:textId="77777777" w:rsidR="00143131" w:rsidRDefault="001E3B5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8/2010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176DB0CE" w14:textId="77777777" w:rsidR="00143131" w:rsidRDefault="001E3B5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E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66248B87" w14:textId="77777777" w:rsidR="00143131" w:rsidRDefault="00F30647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arine/Brackish/</w:t>
            </w:r>
            <w:proofErr w:type="spellStart"/>
            <w:r>
              <w:rPr>
                <w:rFonts w:ascii="Times New Roman" w:hAnsi="Times New Roman"/>
                <w:sz w:val="18"/>
              </w:rPr>
              <w:t>Benthopelagic</w:t>
            </w:r>
            <w:proofErr w:type="spellEnd"/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230998D4" w14:textId="77777777" w:rsidR="00143131" w:rsidRDefault="00F30647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</w:tr>
      <w:tr w:rsidR="00775A55" w:rsidRPr="009E7F87" w14:paraId="55D85C65" w14:textId="77777777" w:rsidTr="00A80E4F">
        <w:tc>
          <w:tcPr>
            <w:tcW w:w="10251" w:type="dxa"/>
            <w:gridSpan w:val="11"/>
            <w:tcBorders>
              <w:left w:val="nil"/>
              <w:right w:val="nil"/>
            </w:tcBorders>
          </w:tcPr>
          <w:p w14:paraId="184CD01B" w14:textId="77777777" w:rsidR="00775A55" w:rsidRPr="00775A55" w:rsidRDefault="00A80E4F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Cumberland Sound, The </w:t>
            </w:r>
            <w:r w:rsidR="00775A55" w:rsidRPr="00775A55">
              <w:rPr>
                <w:rFonts w:ascii="Times New Roman" w:hAnsi="Times New Roman"/>
                <w:b/>
                <w:sz w:val="20"/>
              </w:rPr>
              <w:t>Canadian Arctic</w:t>
            </w:r>
          </w:p>
        </w:tc>
      </w:tr>
      <w:tr w:rsidR="004818DC" w:rsidRPr="009E7F87" w14:paraId="22E75A4C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685D7E8F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rctic skate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65CD150E" w14:textId="77777777" w:rsidR="004818DC" w:rsidRPr="00C356A6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</w:rPr>
              <w:t>Amblyraja</w:t>
            </w:r>
            <w:proofErr w:type="spellEnd"/>
            <w:r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</w:rPr>
              <w:t>hyperborea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07ADA384" w14:textId="77777777" w:rsidR="004818DC" w:rsidRPr="004818DC" w:rsidRDefault="004818DC" w:rsidP="004818D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818DC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2B66A1DF" w14:textId="77777777" w:rsidR="004818DC" w:rsidRDefault="004818DC" w:rsidP="004818D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818DC">
              <w:rPr>
                <w:rFonts w:ascii="Times New Roman" w:hAnsi="Times New Roman" w:cs="Times New Roman"/>
                <w:sz w:val="18"/>
                <w:szCs w:val="20"/>
              </w:rPr>
              <w:t>597 ± 67</w:t>
            </w:r>
          </w:p>
          <w:p w14:paraId="1B5CB437" w14:textId="77777777" w:rsidR="004818DC" w:rsidRPr="004818DC" w:rsidRDefault="004818DC" w:rsidP="004818D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818DC">
              <w:rPr>
                <w:rFonts w:ascii="Times New Roman" w:hAnsi="Times New Roman" w:cs="Times New Roman"/>
                <w:sz w:val="18"/>
                <w:szCs w:val="20"/>
              </w:rPr>
              <w:t>(480-700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4E7A7167" w14:textId="77777777" w:rsidR="004818DC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umberland Sound, C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4A5D6AF0" w14:textId="77777777" w:rsidR="004818DC" w:rsidRDefault="00515399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8/2009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7CDC4FF3" w14:textId="77777777" w:rsidR="004818DC" w:rsidRDefault="00515399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LL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2AF42A85" w14:textId="77777777" w:rsidR="004818DC" w:rsidRDefault="00515399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enthic</w:t>
            </w:r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740FF2ED" w14:textId="77777777" w:rsidR="004818DC" w:rsidRDefault="001F2D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3</w:t>
            </w:r>
          </w:p>
        </w:tc>
      </w:tr>
      <w:tr w:rsidR="004818DC" w:rsidRPr="009E7F87" w14:paraId="71C6E8A3" w14:textId="77777777" w:rsidTr="00A80E4F">
        <w:tc>
          <w:tcPr>
            <w:tcW w:w="1206" w:type="dxa"/>
            <w:tcBorders>
              <w:left w:val="nil"/>
              <w:right w:val="nil"/>
            </w:tcBorders>
          </w:tcPr>
          <w:p w14:paraId="207FD42D" w14:textId="77777777" w:rsidR="004818DC" w:rsidRDefault="004818D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reenland shark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62FB8F86" w14:textId="77777777" w:rsidR="004818DC" w:rsidRPr="00C356A6" w:rsidRDefault="004818DC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</w:rPr>
              <w:t>Somniosus</w:t>
            </w:r>
            <w:proofErr w:type="spellEnd"/>
            <w:r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</w:rPr>
              <w:t>microcephalus</w:t>
            </w:r>
            <w:proofErr w:type="spellEnd"/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67BDE4F7" w14:textId="77777777" w:rsidR="004818DC" w:rsidRPr="004818DC" w:rsidRDefault="004818DC" w:rsidP="004818D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818DC">
              <w:rPr>
                <w:rFonts w:ascii="Times New Roman" w:hAnsi="Times New Roman" w:cs="Times New Roman"/>
                <w:sz w:val="18"/>
                <w:szCs w:val="20"/>
              </w:rPr>
              <w:t>63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7B05B709" w14:textId="77777777" w:rsidR="004818DC" w:rsidRDefault="004818DC" w:rsidP="004818D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818DC">
              <w:rPr>
                <w:rFonts w:ascii="Times New Roman" w:hAnsi="Times New Roman" w:cs="Times New Roman"/>
                <w:sz w:val="18"/>
                <w:szCs w:val="20"/>
              </w:rPr>
              <w:t>2962 ± 342</w:t>
            </w:r>
          </w:p>
          <w:p w14:paraId="254BD646" w14:textId="77777777" w:rsidR="004818DC" w:rsidRPr="004818DC" w:rsidRDefault="004818DC" w:rsidP="004818D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818DC">
              <w:rPr>
                <w:rFonts w:ascii="Times New Roman" w:hAnsi="Times New Roman" w:cs="Times New Roman"/>
                <w:sz w:val="18"/>
                <w:szCs w:val="20"/>
              </w:rPr>
              <w:t>(2220-3780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6967F499" w14:textId="77777777" w:rsidR="004818DC" w:rsidRDefault="003C0905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umberland Sound, CA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541F8220" w14:textId="77777777" w:rsidR="004818DC" w:rsidRDefault="00515399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08/2009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57CFD8B8" w14:textId="77777777" w:rsidR="004818DC" w:rsidRDefault="00515399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LL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5BB9F58A" w14:textId="77777777" w:rsidR="004818DC" w:rsidRDefault="00515399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Benthopelagic</w:t>
            </w:r>
            <w:proofErr w:type="spellEnd"/>
          </w:p>
        </w:tc>
        <w:tc>
          <w:tcPr>
            <w:tcW w:w="1212" w:type="dxa"/>
            <w:gridSpan w:val="2"/>
            <w:tcBorders>
              <w:left w:val="nil"/>
              <w:right w:val="nil"/>
            </w:tcBorders>
          </w:tcPr>
          <w:p w14:paraId="080DA227" w14:textId="77777777" w:rsidR="004818DC" w:rsidRDefault="001F2DF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2</w:t>
            </w:r>
          </w:p>
          <w:p w14:paraId="0E125EAE" w14:textId="77777777" w:rsidR="00A615DB" w:rsidRDefault="00A615DB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4.2)</w:t>
            </w:r>
          </w:p>
        </w:tc>
      </w:tr>
    </w:tbl>
    <w:p w14:paraId="76D7B497" w14:textId="77777777" w:rsidR="00A80E4F" w:rsidRDefault="00A80E4F">
      <w:pPr>
        <w:rPr>
          <w:rFonts w:ascii="Times New Roman" w:hAnsi="Times New Roman"/>
          <w:vertAlign w:val="superscript"/>
        </w:rPr>
      </w:pPr>
    </w:p>
    <w:p w14:paraId="4C37FCF7" w14:textId="387046D3" w:rsidR="00CA6466" w:rsidRPr="005A597C" w:rsidRDefault="00C82200">
      <w:pPr>
        <w:rPr>
          <w:rFonts w:ascii="Times New Roman" w:hAnsi="Times New Roman"/>
        </w:rPr>
      </w:pPr>
      <w:proofErr w:type="gramStart"/>
      <w:r w:rsidRPr="00691B50">
        <w:rPr>
          <w:rFonts w:ascii="Times New Roman" w:hAnsi="Times New Roman"/>
          <w:vertAlign w:val="superscript"/>
        </w:rPr>
        <w:t xml:space="preserve">A  </w:t>
      </w:r>
      <w:r w:rsidR="005A597C">
        <w:rPr>
          <w:rFonts w:ascii="Times New Roman" w:hAnsi="Times New Roman"/>
        </w:rPr>
        <w:t>Length</w:t>
      </w:r>
      <w:proofErr w:type="gramEnd"/>
      <w:r w:rsidR="005A597C">
        <w:rPr>
          <w:rFonts w:ascii="Times New Roman" w:hAnsi="Times New Roman"/>
        </w:rPr>
        <w:t xml:space="preserve"> measurements for all teleost fish are total length, for elasmobranchs are </w:t>
      </w:r>
      <w:proofErr w:type="spellStart"/>
      <w:r w:rsidR="005A597C">
        <w:rPr>
          <w:rFonts w:ascii="Times New Roman" w:hAnsi="Times New Roman"/>
        </w:rPr>
        <w:t>precaudal</w:t>
      </w:r>
      <w:proofErr w:type="spellEnd"/>
      <w:r w:rsidR="005A597C">
        <w:rPr>
          <w:rFonts w:ascii="Times New Roman" w:hAnsi="Times New Roman"/>
        </w:rPr>
        <w:t xml:space="preserve"> length </w:t>
      </w:r>
      <w:r w:rsidR="008D5B69">
        <w:rPr>
          <w:rFonts w:ascii="Times New Roman" w:hAnsi="Times New Roman"/>
        </w:rPr>
        <w:t xml:space="preserve">(PCL) </w:t>
      </w:r>
      <w:r w:rsidR="005A597C">
        <w:rPr>
          <w:rFonts w:ascii="Times New Roman" w:hAnsi="Times New Roman"/>
        </w:rPr>
        <w:t>with the exception of the devil ray and bull ray (disc width</w:t>
      </w:r>
      <w:r w:rsidR="008D5B69">
        <w:rPr>
          <w:rFonts w:ascii="Times New Roman" w:hAnsi="Times New Roman"/>
        </w:rPr>
        <w:t xml:space="preserve"> - DW</w:t>
      </w:r>
      <w:r w:rsidR="005A597C">
        <w:rPr>
          <w:rFonts w:ascii="Times New Roman" w:hAnsi="Times New Roman"/>
        </w:rPr>
        <w:t>) and the Greenland shark and Arctic skate (total length).</w:t>
      </w:r>
    </w:p>
    <w:p w14:paraId="1AF0702A" w14:textId="77777777" w:rsidR="00DD0CF8" w:rsidRPr="00DD0CF8" w:rsidRDefault="00CA6466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B  </w:t>
      </w:r>
      <w:r w:rsidR="00DD0CF8">
        <w:rPr>
          <w:rFonts w:ascii="Times New Roman" w:hAnsi="Times New Roman"/>
        </w:rPr>
        <w:t>Sampling locations equate to two study sites, KwaZulu-Natal, South Africa (SA) and Cumberland Sound, Canadian Arctic (CA).</w:t>
      </w:r>
    </w:p>
    <w:p w14:paraId="150BCC55" w14:textId="771D0B9E" w:rsidR="007C246E" w:rsidRPr="00691B50" w:rsidRDefault="00DD0CF8">
      <w:pPr>
        <w:rPr>
          <w:rFonts w:ascii="Times New Roman" w:hAnsi="Times New Roman"/>
        </w:rPr>
      </w:pPr>
      <w:proofErr w:type="gramStart"/>
      <w:r w:rsidRPr="00DD0CF8"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 xml:space="preserve">  </w:t>
      </w:r>
      <w:r w:rsidR="00C82200" w:rsidRPr="00691B50">
        <w:rPr>
          <w:rFonts w:ascii="Times New Roman" w:hAnsi="Times New Roman"/>
        </w:rPr>
        <w:t>Sampling</w:t>
      </w:r>
      <w:proofErr w:type="gramEnd"/>
      <w:r w:rsidR="00C82200" w:rsidRPr="00691B50">
        <w:rPr>
          <w:rFonts w:ascii="Times New Roman" w:hAnsi="Times New Roman"/>
        </w:rPr>
        <w:t xml:space="preserve"> methods were as follows: </w:t>
      </w:r>
      <w:r w:rsidR="00AC06EA" w:rsidRPr="00691B50">
        <w:rPr>
          <w:rFonts w:ascii="Times New Roman" w:hAnsi="Times New Roman"/>
        </w:rPr>
        <w:t>TR –</w:t>
      </w:r>
      <w:r w:rsidR="007C246E" w:rsidRPr="00691B50">
        <w:rPr>
          <w:rFonts w:ascii="Times New Roman" w:hAnsi="Times New Roman"/>
        </w:rPr>
        <w:t xml:space="preserve"> shallow water prawn trawl;</w:t>
      </w:r>
      <w:r w:rsidR="00AC06EA" w:rsidRPr="00691B50">
        <w:rPr>
          <w:rFonts w:ascii="Times New Roman" w:hAnsi="Times New Roman"/>
        </w:rPr>
        <w:t xml:space="preserve"> RF-S-C – organized recreational f</w:t>
      </w:r>
      <w:r w:rsidR="007C246E" w:rsidRPr="00691B50">
        <w:rPr>
          <w:rFonts w:ascii="Times New Roman" w:hAnsi="Times New Roman"/>
        </w:rPr>
        <w:t>ishermen and scientific catches;</w:t>
      </w:r>
      <w:r w:rsidR="00AC06EA" w:rsidRPr="00691B50">
        <w:rPr>
          <w:rFonts w:ascii="Times New Roman" w:hAnsi="Times New Roman"/>
        </w:rPr>
        <w:t xml:space="preserve"> OSP-C – organized</w:t>
      </w:r>
      <w:r w:rsidR="007C246E" w:rsidRPr="00691B50">
        <w:rPr>
          <w:rFonts w:ascii="Times New Roman" w:hAnsi="Times New Roman"/>
        </w:rPr>
        <w:t xml:space="preserve"> </w:t>
      </w:r>
      <w:proofErr w:type="spellStart"/>
      <w:r w:rsidR="007C246E" w:rsidRPr="00691B50">
        <w:rPr>
          <w:rFonts w:ascii="Times New Roman" w:hAnsi="Times New Roman"/>
        </w:rPr>
        <w:t>spearfishermen</w:t>
      </w:r>
      <w:proofErr w:type="spellEnd"/>
      <w:r w:rsidR="007C246E" w:rsidRPr="00691B50">
        <w:rPr>
          <w:rFonts w:ascii="Times New Roman" w:hAnsi="Times New Roman"/>
        </w:rPr>
        <w:t xml:space="preserve"> catches;</w:t>
      </w:r>
      <w:r w:rsidR="00AC06EA" w:rsidRPr="00691B50">
        <w:rPr>
          <w:rFonts w:ascii="Times New Roman" w:hAnsi="Times New Roman"/>
        </w:rPr>
        <w:t xml:space="preserve"> NET – bea</w:t>
      </w:r>
      <w:r w:rsidR="007C246E" w:rsidRPr="00691B50">
        <w:rPr>
          <w:rFonts w:ascii="Times New Roman" w:hAnsi="Times New Roman"/>
        </w:rPr>
        <w:t>ch protection gill net (Kwa</w:t>
      </w:r>
      <w:r w:rsidR="00427E88">
        <w:rPr>
          <w:rFonts w:ascii="Times New Roman" w:hAnsi="Times New Roman"/>
        </w:rPr>
        <w:t>Z</w:t>
      </w:r>
      <w:r w:rsidR="007C246E" w:rsidRPr="00691B50">
        <w:rPr>
          <w:rFonts w:ascii="Times New Roman" w:hAnsi="Times New Roman"/>
        </w:rPr>
        <w:t>ulu-Natal</w:t>
      </w:r>
      <w:r w:rsidR="00AC06EA" w:rsidRPr="00691B50">
        <w:rPr>
          <w:rFonts w:ascii="Times New Roman" w:hAnsi="Times New Roman"/>
        </w:rPr>
        <w:t xml:space="preserve"> Sharks Board)</w:t>
      </w:r>
      <w:r w:rsidR="007C246E" w:rsidRPr="00691B50">
        <w:rPr>
          <w:rFonts w:ascii="Times New Roman" w:hAnsi="Times New Roman"/>
        </w:rPr>
        <w:t>; STRAND – natural animal stranding, DN – scientific dip net; GN – scientific gill net; LL – scientific long</w:t>
      </w:r>
      <w:r w:rsidR="00202D18">
        <w:rPr>
          <w:rFonts w:ascii="Times New Roman" w:hAnsi="Times New Roman"/>
        </w:rPr>
        <w:t>-</w:t>
      </w:r>
      <w:r w:rsidR="007C246E" w:rsidRPr="00691B50">
        <w:rPr>
          <w:rFonts w:ascii="Times New Roman" w:hAnsi="Times New Roman"/>
        </w:rPr>
        <w:t>line.</w:t>
      </w:r>
    </w:p>
    <w:p w14:paraId="00AAA0E4" w14:textId="77777777" w:rsidR="007C246E" w:rsidRPr="00691B50" w:rsidRDefault="00C2387E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D</w:t>
      </w:r>
      <w:r w:rsidR="007C246E" w:rsidRPr="00691B50">
        <w:rPr>
          <w:rFonts w:ascii="Times New Roman" w:hAnsi="Times New Roman"/>
        </w:rPr>
        <w:t xml:space="preserve"> </w:t>
      </w:r>
      <w:r w:rsidR="00691B50">
        <w:rPr>
          <w:rFonts w:ascii="Times New Roman" w:hAnsi="Times New Roman"/>
        </w:rPr>
        <w:t xml:space="preserve"> </w:t>
      </w:r>
      <w:r w:rsidR="007C246E" w:rsidRPr="00691B50">
        <w:rPr>
          <w:rFonts w:ascii="Times New Roman" w:hAnsi="Times New Roman"/>
        </w:rPr>
        <w:t>Habitat information were derived from Fishbase.org</w:t>
      </w:r>
    </w:p>
    <w:p w14:paraId="2CEAED4C" w14:textId="77777777" w:rsidR="00C82200" w:rsidRPr="00691B50" w:rsidRDefault="00C2387E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lastRenderedPageBreak/>
        <w:t>E</w:t>
      </w:r>
      <w:r w:rsidR="007C246E" w:rsidRPr="00691B50">
        <w:rPr>
          <w:rFonts w:ascii="Times New Roman" w:hAnsi="Times New Roman"/>
        </w:rPr>
        <w:t xml:space="preserve"> </w:t>
      </w:r>
      <w:r w:rsidR="00691B50">
        <w:rPr>
          <w:rFonts w:ascii="Times New Roman" w:hAnsi="Times New Roman"/>
        </w:rPr>
        <w:t xml:space="preserve"> </w:t>
      </w:r>
      <w:r w:rsidR="007C246E" w:rsidRPr="00691B50">
        <w:rPr>
          <w:rFonts w:ascii="Times New Roman" w:hAnsi="Times New Roman"/>
        </w:rPr>
        <w:t xml:space="preserve">For teleost fish trophic position </w:t>
      </w:r>
      <w:r w:rsidR="00691B50" w:rsidRPr="00691B50">
        <w:rPr>
          <w:rFonts w:ascii="Times New Roman" w:hAnsi="Times New Roman"/>
        </w:rPr>
        <w:t xml:space="preserve">(TP) </w:t>
      </w:r>
      <w:r w:rsidR="007C246E" w:rsidRPr="00691B50">
        <w:rPr>
          <w:rFonts w:ascii="Times New Roman" w:hAnsi="Times New Roman"/>
        </w:rPr>
        <w:t xml:space="preserve">is the mean </w:t>
      </w:r>
      <w:r w:rsidR="00202D18">
        <w:rPr>
          <w:rFonts w:ascii="Times New Roman" w:hAnsi="Times New Roman"/>
        </w:rPr>
        <w:t xml:space="preserve">(± SD) </w:t>
      </w:r>
      <w:r w:rsidR="007C246E" w:rsidRPr="00691B50">
        <w:rPr>
          <w:rFonts w:ascii="Times New Roman" w:hAnsi="Times New Roman"/>
        </w:rPr>
        <w:t>of TP estimates calculated by Fishbase.org. For elasmobranchs</w:t>
      </w:r>
      <w:r w:rsidR="00691B50" w:rsidRPr="00691B50">
        <w:rPr>
          <w:rFonts w:ascii="Times New Roman" w:hAnsi="Times New Roman"/>
        </w:rPr>
        <w:t xml:space="preserve">, TP </w:t>
      </w:r>
      <w:r w:rsidR="006D69C6" w:rsidRPr="00691B50">
        <w:rPr>
          <w:rFonts w:ascii="Times New Roman" w:hAnsi="Times New Roman"/>
        </w:rPr>
        <w:t xml:space="preserve">is the mean </w:t>
      </w:r>
      <w:r w:rsidR="006D69C6">
        <w:rPr>
          <w:rFonts w:ascii="Times New Roman" w:hAnsi="Times New Roman"/>
        </w:rPr>
        <w:t xml:space="preserve">(± SD) </w:t>
      </w:r>
      <w:r w:rsidR="006D69C6" w:rsidRPr="00691B50">
        <w:rPr>
          <w:rFonts w:ascii="Times New Roman" w:hAnsi="Times New Roman"/>
        </w:rPr>
        <w:t xml:space="preserve">of TP estimates calculated by Fishbase.org </w:t>
      </w:r>
      <w:r w:rsidR="006D69C6">
        <w:rPr>
          <w:rFonts w:ascii="Times New Roman" w:hAnsi="Times New Roman"/>
        </w:rPr>
        <w:t>plus in parentheses</w:t>
      </w:r>
      <w:r w:rsidR="006D69C6" w:rsidRPr="00691B50">
        <w:rPr>
          <w:rFonts w:ascii="Times New Roman" w:hAnsi="Times New Roman"/>
        </w:rPr>
        <w:t xml:space="preserve"> </w:t>
      </w:r>
      <w:r w:rsidR="00691B50" w:rsidRPr="00691B50">
        <w:rPr>
          <w:rFonts w:ascii="Times New Roman" w:hAnsi="Times New Roman"/>
        </w:rPr>
        <w:t xml:space="preserve">that calculated from stomach contents by Cortes (1999) </w:t>
      </w:r>
    </w:p>
    <w:p w14:paraId="4B9E455E" w14:textId="4659EFB5" w:rsidR="009E7F87" w:rsidRPr="00691B50" w:rsidRDefault="009E7F87">
      <w:pPr>
        <w:rPr>
          <w:rFonts w:ascii="Times New Roman" w:hAnsi="Times New Roman"/>
        </w:rPr>
      </w:pPr>
    </w:p>
    <w:sectPr w:rsidR="009E7F87" w:rsidRPr="00691B50" w:rsidSect="0051788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88F"/>
    <w:rsid w:val="00000B16"/>
    <w:rsid w:val="00012FF6"/>
    <w:rsid w:val="00031435"/>
    <w:rsid w:val="000366B3"/>
    <w:rsid w:val="00047F26"/>
    <w:rsid w:val="000A56DB"/>
    <w:rsid w:val="000D2DCF"/>
    <w:rsid w:val="000D3190"/>
    <w:rsid w:val="000D691A"/>
    <w:rsid w:val="00133372"/>
    <w:rsid w:val="00143131"/>
    <w:rsid w:val="00147BE3"/>
    <w:rsid w:val="00180E05"/>
    <w:rsid w:val="00187956"/>
    <w:rsid w:val="001902F6"/>
    <w:rsid w:val="00190563"/>
    <w:rsid w:val="001A4B7D"/>
    <w:rsid w:val="001B6666"/>
    <w:rsid w:val="001D66F0"/>
    <w:rsid w:val="001E25B6"/>
    <w:rsid w:val="001E3B55"/>
    <w:rsid w:val="001F2DF6"/>
    <w:rsid w:val="00202D18"/>
    <w:rsid w:val="002378A5"/>
    <w:rsid w:val="002516E0"/>
    <w:rsid w:val="00253FB1"/>
    <w:rsid w:val="00260E5B"/>
    <w:rsid w:val="0027563B"/>
    <w:rsid w:val="002863D5"/>
    <w:rsid w:val="002925DD"/>
    <w:rsid w:val="00293FBC"/>
    <w:rsid w:val="002A358F"/>
    <w:rsid w:val="002B2545"/>
    <w:rsid w:val="002D6108"/>
    <w:rsid w:val="002E4E04"/>
    <w:rsid w:val="00337CC6"/>
    <w:rsid w:val="003618AE"/>
    <w:rsid w:val="00392180"/>
    <w:rsid w:val="003B2956"/>
    <w:rsid w:val="003B57C7"/>
    <w:rsid w:val="003C0905"/>
    <w:rsid w:val="003D4CB7"/>
    <w:rsid w:val="00401CAB"/>
    <w:rsid w:val="00413054"/>
    <w:rsid w:val="004241F7"/>
    <w:rsid w:val="00427E88"/>
    <w:rsid w:val="00450247"/>
    <w:rsid w:val="004514CD"/>
    <w:rsid w:val="004600B9"/>
    <w:rsid w:val="00476463"/>
    <w:rsid w:val="004818DC"/>
    <w:rsid w:val="004D35BC"/>
    <w:rsid w:val="00515399"/>
    <w:rsid w:val="0051788F"/>
    <w:rsid w:val="00542999"/>
    <w:rsid w:val="00563CC3"/>
    <w:rsid w:val="005A597C"/>
    <w:rsid w:val="005A5AAF"/>
    <w:rsid w:val="005B363D"/>
    <w:rsid w:val="005C632F"/>
    <w:rsid w:val="005C740A"/>
    <w:rsid w:val="005F1560"/>
    <w:rsid w:val="00603F2B"/>
    <w:rsid w:val="00615CF5"/>
    <w:rsid w:val="00666EFF"/>
    <w:rsid w:val="00671AF9"/>
    <w:rsid w:val="006834A8"/>
    <w:rsid w:val="00691B50"/>
    <w:rsid w:val="006D69C6"/>
    <w:rsid w:val="00726DAB"/>
    <w:rsid w:val="007659D2"/>
    <w:rsid w:val="00765DBC"/>
    <w:rsid w:val="00765EAF"/>
    <w:rsid w:val="00775A55"/>
    <w:rsid w:val="007C246E"/>
    <w:rsid w:val="007F7507"/>
    <w:rsid w:val="0081320D"/>
    <w:rsid w:val="0083069E"/>
    <w:rsid w:val="0084243D"/>
    <w:rsid w:val="0085666D"/>
    <w:rsid w:val="0089597B"/>
    <w:rsid w:val="0089716F"/>
    <w:rsid w:val="008D1498"/>
    <w:rsid w:val="008D5B69"/>
    <w:rsid w:val="00940F62"/>
    <w:rsid w:val="00943E3D"/>
    <w:rsid w:val="0095433A"/>
    <w:rsid w:val="00961F66"/>
    <w:rsid w:val="009677BA"/>
    <w:rsid w:val="0097367B"/>
    <w:rsid w:val="009A6205"/>
    <w:rsid w:val="009B214F"/>
    <w:rsid w:val="009D2810"/>
    <w:rsid w:val="009E7F87"/>
    <w:rsid w:val="009F687A"/>
    <w:rsid w:val="00A40D23"/>
    <w:rsid w:val="00A41274"/>
    <w:rsid w:val="00A44EFD"/>
    <w:rsid w:val="00A45FEC"/>
    <w:rsid w:val="00A615DB"/>
    <w:rsid w:val="00A76DC9"/>
    <w:rsid w:val="00A80E4F"/>
    <w:rsid w:val="00AC06EA"/>
    <w:rsid w:val="00AC5F44"/>
    <w:rsid w:val="00AE08EC"/>
    <w:rsid w:val="00B36A9A"/>
    <w:rsid w:val="00B4047A"/>
    <w:rsid w:val="00B661B6"/>
    <w:rsid w:val="00BD67D5"/>
    <w:rsid w:val="00BE44C8"/>
    <w:rsid w:val="00C0470D"/>
    <w:rsid w:val="00C152D1"/>
    <w:rsid w:val="00C2387E"/>
    <w:rsid w:val="00C356A6"/>
    <w:rsid w:val="00C565B9"/>
    <w:rsid w:val="00C82200"/>
    <w:rsid w:val="00CA5479"/>
    <w:rsid w:val="00CA6466"/>
    <w:rsid w:val="00CB1982"/>
    <w:rsid w:val="00CE0B76"/>
    <w:rsid w:val="00D061CC"/>
    <w:rsid w:val="00D359AF"/>
    <w:rsid w:val="00D42FA5"/>
    <w:rsid w:val="00D70145"/>
    <w:rsid w:val="00D70AA3"/>
    <w:rsid w:val="00D73B6D"/>
    <w:rsid w:val="00DC1970"/>
    <w:rsid w:val="00DD0CF8"/>
    <w:rsid w:val="00E3505F"/>
    <w:rsid w:val="00E66BD5"/>
    <w:rsid w:val="00E86C85"/>
    <w:rsid w:val="00E95577"/>
    <w:rsid w:val="00EA69D3"/>
    <w:rsid w:val="00ED0E2B"/>
    <w:rsid w:val="00ED39B0"/>
    <w:rsid w:val="00EF4CD0"/>
    <w:rsid w:val="00F30647"/>
    <w:rsid w:val="00F43ABC"/>
    <w:rsid w:val="00F664A2"/>
    <w:rsid w:val="00FA68E8"/>
    <w:rsid w:val="00FD5279"/>
    <w:rsid w:val="00FF01D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C94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F8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818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8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8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8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8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8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8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F8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818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8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8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8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8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8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8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64</Words>
  <Characters>7207</Characters>
  <Application>Microsoft Macintosh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ndsor</Company>
  <LinksUpToDate>false</LinksUpToDate>
  <CharactersWithSpaces>8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gel Hussey</dc:creator>
  <cp:lastModifiedBy>Nigel Hussey</cp:lastModifiedBy>
  <cp:revision>3</cp:revision>
  <dcterms:created xsi:type="dcterms:W3CDTF">2013-11-15T15:54:00Z</dcterms:created>
  <dcterms:modified xsi:type="dcterms:W3CDTF">2013-11-15T17:08:00Z</dcterms:modified>
</cp:coreProperties>
</file>